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A22F8" w14:textId="53538A8F" w:rsidR="00625C71" w:rsidRPr="003938DD" w:rsidRDefault="00625C71" w:rsidP="00625C71">
      <w:pPr>
        <w:spacing w:after="0" w:line="240" w:lineRule="auto"/>
        <w:rPr>
          <w:rFonts w:ascii="Arial" w:hAnsi="Arial" w:cs="Arial"/>
          <w:b/>
          <w:bCs/>
        </w:rPr>
      </w:pPr>
      <w:r w:rsidRPr="003938DD">
        <w:rPr>
          <w:rFonts w:ascii="Arial" w:hAnsi="Arial" w:cs="Arial"/>
          <w:b/>
          <w:bCs/>
        </w:rPr>
        <w:t>SUPPLEMENTARY INFORMATION</w:t>
      </w:r>
    </w:p>
    <w:p w14:paraId="1BB686A9" w14:textId="77777777" w:rsidR="00625C71" w:rsidRPr="003938DD" w:rsidRDefault="00625C71" w:rsidP="00625C71">
      <w:pPr>
        <w:spacing w:after="0" w:line="240" w:lineRule="auto"/>
        <w:rPr>
          <w:rFonts w:ascii="Arial" w:hAnsi="Arial" w:cs="Arial"/>
          <w:b/>
          <w:bCs/>
        </w:rPr>
      </w:pPr>
    </w:p>
    <w:p w14:paraId="1EB46BEC" w14:textId="1BE90A9B" w:rsidR="00625C71" w:rsidRPr="003938DD" w:rsidRDefault="00621462" w:rsidP="00625C71">
      <w:pPr>
        <w:spacing w:after="0" w:line="240" w:lineRule="auto"/>
        <w:rPr>
          <w:rFonts w:ascii="Arial" w:hAnsi="Arial" w:cs="Arial"/>
        </w:rPr>
      </w:pPr>
      <w:r w:rsidRPr="00F1314D">
        <w:rPr>
          <w:rFonts w:ascii="Arial" w:hAnsi="Arial" w:cs="Arial"/>
          <w:b/>
          <w:bCs/>
        </w:rPr>
        <w:t xml:space="preserve">Supplementary </w:t>
      </w:r>
      <w:r w:rsidR="00625C71" w:rsidRPr="00F1314D">
        <w:rPr>
          <w:rFonts w:ascii="Arial" w:hAnsi="Arial" w:cs="Arial"/>
          <w:b/>
          <w:bCs/>
        </w:rPr>
        <w:t>Table S</w:t>
      </w:r>
      <w:r w:rsidRPr="00F1314D">
        <w:rPr>
          <w:rFonts w:ascii="Arial" w:hAnsi="Arial" w:cs="Arial"/>
          <w:b/>
          <w:bCs/>
        </w:rPr>
        <w:t>1</w:t>
      </w:r>
      <w:r w:rsidR="00625C71" w:rsidRPr="003938DD">
        <w:rPr>
          <w:rFonts w:ascii="Arial" w:hAnsi="Arial" w:cs="Arial"/>
        </w:rPr>
        <w:t xml:space="preserve">. Differentially expressed genes (p&lt;0.01) between morphine vs. saline mice. </w:t>
      </w:r>
    </w:p>
    <w:p w14:paraId="7D1A0200" w14:textId="77777777" w:rsidR="00625C71" w:rsidRPr="003938DD" w:rsidRDefault="00625C71" w:rsidP="00625C71">
      <w:pPr>
        <w:spacing w:after="0" w:line="240" w:lineRule="auto"/>
        <w:rPr>
          <w:rFonts w:ascii="Arial" w:hAnsi="Arial" w:cs="Arial"/>
        </w:rPr>
      </w:pPr>
    </w:p>
    <w:tbl>
      <w:tblPr>
        <w:tblW w:w="75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9"/>
        <w:gridCol w:w="1497"/>
        <w:gridCol w:w="1109"/>
        <w:gridCol w:w="1100"/>
        <w:gridCol w:w="1481"/>
        <w:gridCol w:w="1134"/>
      </w:tblGrid>
      <w:tr w:rsidR="003938DD" w:rsidRPr="003938DD" w14:paraId="7D114993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3CADDCE" w14:textId="77777777" w:rsidR="003938DD" w:rsidRPr="003938DD" w:rsidRDefault="003938DD" w:rsidP="003938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2C78E72" w14:textId="77777777" w:rsidR="003938DD" w:rsidRPr="003938DD" w:rsidRDefault="003938DD" w:rsidP="003938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logFC</w:t>
            </w:r>
            <w:proofErr w:type="spellEnd"/>
          </w:p>
          <w:p w14:paraId="38ABDEE9" w14:textId="765E6028" w:rsidR="003938DD" w:rsidRPr="003938DD" w:rsidRDefault="003938DD" w:rsidP="003938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(MOR-SAL)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EFEEC93" w14:textId="77777777" w:rsidR="003938DD" w:rsidRPr="003938DD" w:rsidRDefault="003938DD" w:rsidP="003938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veExpr</w:t>
            </w:r>
            <w:proofErr w:type="spellEnd"/>
          </w:p>
          <w:p w14:paraId="34935787" w14:textId="49BD4151" w:rsidR="003938DD" w:rsidRPr="003938DD" w:rsidRDefault="003938DD" w:rsidP="003938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(</w:t>
            </w:r>
            <w:proofErr w:type="spellStart"/>
            <w:r w:rsidRPr="003938D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pm</w:t>
            </w:r>
            <w:proofErr w:type="spellEnd"/>
            <w:r w:rsidRPr="003938D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391A971" w14:textId="77777777" w:rsidR="003938DD" w:rsidRPr="003938DD" w:rsidRDefault="003938DD" w:rsidP="003938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61E0DE5" w14:textId="77777777" w:rsidR="003938DD" w:rsidRPr="003938DD" w:rsidRDefault="003938DD" w:rsidP="003938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3938D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.Value</w:t>
            </w:r>
            <w:proofErr w:type="spellEnd"/>
            <w:proofErr w:type="gramEnd"/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A07ECB9" w14:textId="77777777" w:rsidR="003938DD" w:rsidRPr="003938DD" w:rsidRDefault="003938DD" w:rsidP="003938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dj.</w:t>
            </w:r>
            <w:proofErr w:type="gramStart"/>
            <w:r w:rsidRPr="003938D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.Val</w:t>
            </w:r>
            <w:proofErr w:type="spellEnd"/>
            <w:proofErr w:type="gramEnd"/>
          </w:p>
        </w:tc>
      </w:tr>
      <w:tr w:rsidR="003938DD" w:rsidRPr="003938DD" w14:paraId="46AE50E9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B407A79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bp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3A7475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36927E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7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42CAB7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86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0BA2F2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9E-0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1AF8C8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4</w:t>
            </w:r>
          </w:p>
        </w:tc>
      </w:tr>
      <w:tr w:rsidR="003938DD" w:rsidRPr="003938DD" w14:paraId="6466A401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862DF63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cas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42090E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06514F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6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0E2100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49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B8E0DF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62E-0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3BAE81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4</w:t>
            </w:r>
          </w:p>
        </w:tc>
      </w:tr>
      <w:tr w:rsidR="003938DD" w:rsidRPr="003938DD" w14:paraId="37014A48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0AE988C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2h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51F191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5114B5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7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384EC6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35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D6D048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2E-0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A5481B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4</w:t>
            </w:r>
          </w:p>
        </w:tc>
      </w:tr>
      <w:tr w:rsidR="003938DD" w:rsidRPr="003938DD" w14:paraId="680C0B09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78B8F36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obp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001E96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463E5A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4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76D9A8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35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2CDC75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3E-0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B654B7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4</w:t>
            </w:r>
          </w:p>
        </w:tc>
      </w:tr>
      <w:tr w:rsidR="003938DD" w:rsidRPr="003938DD" w14:paraId="79D0FD4B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1105913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l3st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B35EA9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E75A80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2BAFF9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30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AEBF37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0E-0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8E6D04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4</w:t>
            </w:r>
          </w:p>
        </w:tc>
      </w:tr>
      <w:tr w:rsidR="003938DD" w:rsidRPr="003938DD" w14:paraId="32F20876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1922DB7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np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FF0AEE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F72C39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4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0C5378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12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8EF926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8E-0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9CF5B6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7</w:t>
            </w:r>
          </w:p>
        </w:tc>
      </w:tr>
      <w:tr w:rsidR="003938DD" w:rsidRPr="003938DD" w14:paraId="3FDA4596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A3B5762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lnt6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1940D2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7C8DCF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FD0F29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02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DF7CAC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1E-0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629E24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7</w:t>
            </w:r>
          </w:p>
        </w:tc>
      </w:tr>
      <w:tr w:rsidR="003938DD" w:rsidRPr="003938DD" w14:paraId="41E9451A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3AC6123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g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71746C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303B3B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6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01312F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02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6CBFF4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3E-0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B0DF7D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7</w:t>
            </w:r>
          </w:p>
        </w:tc>
      </w:tr>
      <w:tr w:rsidR="003938DD" w:rsidRPr="003938DD" w14:paraId="0D5905AD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D0CBC0E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p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C97351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FDD4CB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3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7D4BE4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02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79493A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7E-0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9F1D3D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7</w:t>
            </w:r>
          </w:p>
        </w:tc>
      </w:tr>
      <w:tr w:rsidR="003938DD" w:rsidRPr="003938DD" w14:paraId="4CFDCF85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B3B6928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dn1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13DFCE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21CB7F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9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2CA242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01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FD8853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9E-0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07C560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7</w:t>
            </w:r>
          </w:p>
        </w:tc>
      </w:tr>
      <w:tr w:rsidR="003938DD" w:rsidRPr="003938DD" w14:paraId="5BC933D0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00EEDE5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rmn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7C9361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D2D10A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4E3EF7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96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7678A0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5E-0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A27969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9</w:t>
            </w:r>
          </w:p>
        </w:tc>
      </w:tr>
      <w:tr w:rsidR="003938DD" w:rsidRPr="003938DD" w14:paraId="187E5636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0D5904C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mem229a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C0D965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04E571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5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86EBC2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91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B351EF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8E-0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FF22B9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9</w:t>
            </w:r>
          </w:p>
        </w:tc>
      </w:tr>
      <w:tr w:rsidR="003938DD" w:rsidRPr="003938DD" w14:paraId="758CC280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1BE04BF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ox10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1C8F6E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5B46B1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3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57BFD4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87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0B197E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0E-0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81CD7B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9</w:t>
            </w:r>
          </w:p>
        </w:tc>
      </w:tr>
      <w:tr w:rsidR="003938DD" w:rsidRPr="003938DD" w14:paraId="2E4DD34E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40E90BA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l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DD2FC8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22E691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0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981502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85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0EB8FC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2E-0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7F788F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9</w:t>
            </w:r>
          </w:p>
        </w:tc>
      </w:tr>
      <w:tr w:rsidR="003938DD" w:rsidRPr="003938DD" w14:paraId="5472D4A6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AB028EE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spa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31F2B3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DCAE23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B55E32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81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8F904D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78E-0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43BC7F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9</w:t>
            </w:r>
          </w:p>
        </w:tc>
      </w:tr>
      <w:tr w:rsidR="003938DD" w:rsidRPr="003938DD" w14:paraId="17530582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454CB8E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gt8a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411EBF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E96335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6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33CEE9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81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39B04F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88E-0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D19F18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9</w:t>
            </w:r>
          </w:p>
        </w:tc>
      </w:tr>
      <w:tr w:rsidR="003938DD" w:rsidRPr="003938DD" w14:paraId="48F6786E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7071AAD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ltp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6973F8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36C1DD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3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5C1A31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80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09B597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98E-0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2C4F4F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9</w:t>
            </w:r>
          </w:p>
        </w:tc>
      </w:tr>
      <w:tr w:rsidR="003938DD" w:rsidRPr="003938DD" w14:paraId="4DAC73C3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276DF7D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f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5689BD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92F9AB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3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24F31E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74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3393E9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89E-0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622BCA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4</w:t>
            </w:r>
          </w:p>
        </w:tc>
      </w:tr>
      <w:tr w:rsidR="003938DD" w:rsidRPr="003938DD" w14:paraId="450A33E3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BE1EDE8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pp6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570D6F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4F39AF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8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08D02B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71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CAF2D6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29E-0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76CD3E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4</w:t>
            </w:r>
          </w:p>
        </w:tc>
      </w:tr>
      <w:tr w:rsidR="003938DD" w:rsidRPr="003938DD" w14:paraId="45870DA3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37565AE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span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9CA925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B5DBE9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3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664B72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71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0D29A3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40E-0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A7354B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4</w:t>
            </w:r>
          </w:p>
        </w:tc>
      </w:tr>
      <w:tr w:rsidR="003938DD" w:rsidRPr="003938DD" w14:paraId="56DD1786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922EF6B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430429K09Rik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C47C77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8BC1A2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3439EF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63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435181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83E-0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3E9AEA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0</w:t>
            </w:r>
          </w:p>
        </w:tc>
      </w:tr>
      <w:tr w:rsidR="003938DD" w:rsidRPr="003938DD" w14:paraId="5006CAF4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ADC62FE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damts4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3CE990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7D11A2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0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BE4183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63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881C09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88E-0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4C6F73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0</w:t>
            </w:r>
          </w:p>
        </w:tc>
      </w:tr>
      <w:tr w:rsidR="003938DD" w:rsidRPr="003938DD" w14:paraId="47233994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FA4C18B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lovl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EA1AF3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BCC846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000946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5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149E83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69E-0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B5F6E9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1</w:t>
            </w:r>
          </w:p>
        </w:tc>
      </w:tr>
      <w:tr w:rsidR="003938DD" w:rsidRPr="003938DD" w14:paraId="42B450D9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D64B39D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tyh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B4B678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6CE6EB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8796A4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3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4EFB1F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10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A8B07B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2</w:t>
            </w:r>
          </w:p>
        </w:tc>
      </w:tr>
      <w:tr w:rsidR="003938DD" w:rsidRPr="003938DD" w14:paraId="20951269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A8E6C6D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vb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4E2520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972053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9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63E5EE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0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1CAA00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11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56AE30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5</w:t>
            </w:r>
          </w:p>
        </w:tc>
      </w:tr>
      <w:tr w:rsidR="003938DD" w:rsidRPr="003938DD" w14:paraId="13195604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1F011E6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sun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1EB708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048F24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983D56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49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19EA61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11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E558D4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5</w:t>
            </w:r>
          </w:p>
        </w:tc>
      </w:tr>
      <w:tr w:rsidR="003938DD" w:rsidRPr="003938DD" w14:paraId="037CFE6F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E058D53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rt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60B99F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61F943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8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486E8B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6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69B68D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12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310B85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7</w:t>
            </w:r>
          </w:p>
        </w:tc>
      </w:tr>
      <w:tr w:rsidR="003938DD" w:rsidRPr="003938DD" w14:paraId="43627462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D39A277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ma4d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71AADA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5840A2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6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587308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5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E5D45C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12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B4B50A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7</w:t>
            </w:r>
          </w:p>
        </w:tc>
      </w:tr>
      <w:tr w:rsidR="003938DD" w:rsidRPr="003938DD" w14:paraId="340A9EE3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317995C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xnb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B633C6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9104CE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9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162F07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0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BAFE80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14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66677B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5</w:t>
            </w:r>
          </w:p>
        </w:tc>
      </w:tr>
      <w:tr w:rsidR="003938DD" w:rsidRPr="003938DD" w14:paraId="63BEE084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67E3F49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ank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44E9EA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72A0D7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0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352838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5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F8D16A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16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2AAF67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3</w:t>
            </w:r>
          </w:p>
        </w:tc>
      </w:tr>
      <w:tr w:rsidR="003938DD" w:rsidRPr="003938DD" w14:paraId="085C02E2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CB81041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jb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C54617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C2BA92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20553B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4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168D0A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17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D1922E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3</w:t>
            </w:r>
          </w:p>
        </w:tc>
      </w:tr>
      <w:tr w:rsidR="003938DD" w:rsidRPr="003938DD" w14:paraId="15383FA2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CE75637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sn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1E36C1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CB5E48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3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90DD24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3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24904E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17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64EB9B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3</w:t>
            </w:r>
          </w:p>
        </w:tc>
      </w:tr>
      <w:tr w:rsidR="003938DD" w:rsidRPr="003938DD" w14:paraId="35F95BAA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9EDF7A1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dha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941A3C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635877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0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E9A256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9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A9A16C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46947E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6</w:t>
            </w:r>
          </w:p>
        </w:tc>
      </w:tr>
      <w:tr w:rsidR="003938DD" w:rsidRPr="003938DD" w14:paraId="1376E60A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A3E594E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m3711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4F4E94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2A6A19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D90D77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8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8A60AD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20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4FB304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6</w:t>
            </w:r>
          </w:p>
        </w:tc>
      </w:tr>
      <w:tr w:rsidR="003938DD" w:rsidRPr="003938DD" w14:paraId="36B15238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363B87E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palin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3A98FB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AFB466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4C9D9D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7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EB67B2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20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99E3DB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6</w:t>
            </w:r>
          </w:p>
        </w:tc>
      </w:tr>
      <w:tr w:rsidR="003938DD" w:rsidRPr="003938DD" w14:paraId="09F068BA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BABFA8C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mem88b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FB79C4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1F364A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6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16A179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7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E18C8E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21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7E07B8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6</w:t>
            </w:r>
          </w:p>
        </w:tc>
      </w:tr>
      <w:tr w:rsidR="003938DD" w:rsidRPr="003938DD" w14:paraId="59C40BC5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6EE6A41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pp1r14a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36F32C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BFBDD1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85DFBF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6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8993F6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21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A221D2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6</w:t>
            </w:r>
          </w:p>
        </w:tc>
      </w:tr>
      <w:tr w:rsidR="003938DD" w:rsidRPr="003938DD" w14:paraId="4A84F6C5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10478C8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45a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39A5FE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45F0E0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DAA9B0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3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5095B7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22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307BA5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7</w:t>
            </w:r>
          </w:p>
        </w:tc>
      </w:tr>
      <w:tr w:rsidR="003938DD" w:rsidRPr="003938DD" w14:paraId="65BBDF08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9FBC8DE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dn2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B55DCA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7FF54C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9651DA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23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72F801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23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450AAF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7</w:t>
            </w:r>
          </w:p>
        </w:tc>
      </w:tr>
      <w:tr w:rsidR="003938DD" w:rsidRPr="003938DD" w14:paraId="1FBBC475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368282B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pr17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DD9F9E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E54C53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7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51DE48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3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6D424C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23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3946A3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7</w:t>
            </w:r>
          </w:p>
        </w:tc>
      </w:tr>
      <w:tr w:rsidR="003938DD" w:rsidRPr="003938DD" w14:paraId="20854BCB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16C7561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jap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8DFB88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9B7901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21F1D9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2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EBE167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23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D70EEC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7</w:t>
            </w:r>
          </w:p>
        </w:tc>
      </w:tr>
      <w:tr w:rsidR="003938DD" w:rsidRPr="003938DD" w14:paraId="1E84C999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4B97C32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Chst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ADE4EA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D7C10E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BA0EBD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1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783ADD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24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1B0965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8</w:t>
            </w:r>
          </w:p>
        </w:tc>
      </w:tr>
      <w:tr w:rsidR="003938DD" w:rsidRPr="003938DD" w14:paraId="3A100507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736B065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lovl7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81A0D4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A7C169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57A6DD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0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4D602D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2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138C5F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8</w:t>
            </w:r>
          </w:p>
        </w:tc>
      </w:tr>
      <w:tr w:rsidR="003938DD" w:rsidRPr="003938DD" w14:paraId="4E47AAF9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39DA507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jc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1D0BBF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FC78B9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5439ED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9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E31564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26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5C8AAA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9</w:t>
            </w:r>
          </w:p>
        </w:tc>
      </w:tr>
      <w:tr w:rsidR="003938DD" w:rsidRPr="003938DD" w14:paraId="15E1F462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E76F849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df1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51FDC9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25E5F0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971598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3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C8467C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30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E8E586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1</w:t>
            </w:r>
          </w:p>
        </w:tc>
      </w:tr>
      <w:tr w:rsidR="003938DD" w:rsidRPr="003938DD" w14:paraId="55CFDAB7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8691757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nx7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2B11FE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020A1D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EEDFAF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12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AC2B11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30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A10E93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1</w:t>
            </w:r>
          </w:p>
        </w:tc>
      </w:tr>
      <w:tr w:rsidR="003938DD" w:rsidRPr="003938DD" w14:paraId="7940B70A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206825D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mem12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EC3E22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BC6FC9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BD5A07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2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D79230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31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B41E02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1</w:t>
            </w:r>
          </w:p>
        </w:tc>
      </w:tr>
      <w:tr w:rsidR="003938DD" w:rsidRPr="003938DD" w14:paraId="3F7F3CEC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2BB0566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10058D17Rik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BCB032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645CF7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F357E5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1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23DD07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32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8722EE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1</w:t>
            </w:r>
          </w:p>
        </w:tc>
      </w:tr>
      <w:tr w:rsidR="003938DD" w:rsidRPr="003938DD" w14:paraId="11025D09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F51091F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yrf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2D7A68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61B7E3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3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7C5547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0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846A00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3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8758F2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1</w:t>
            </w:r>
          </w:p>
        </w:tc>
      </w:tr>
      <w:tr w:rsidR="003938DD" w:rsidRPr="003938DD" w14:paraId="5199CDED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2B7D1C7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ep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0F778E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0E676A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8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462059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0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F7D1D9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33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DE47CE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1</w:t>
            </w:r>
          </w:p>
        </w:tc>
      </w:tr>
      <w:tr w:rsidR="003938DD" w:rsidRPr="003938DD" w14:paraId="156AB46D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47DF150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par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E9F595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23318D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D4C35A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01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FB37A8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41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370474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34</w:t>
            </w:r>
          </w:p>
        </w:tc>
      </w:tr>
      <w:tr w:rsidR="003938DD" w:rsidRPr="003938DD" w14:paraId="030906CD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9988055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cam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A80025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BE685B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5A3B91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01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500360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41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4260E8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34</w:t>
            </w:r>
          </w:p>
        </w:tc>
      </w:tr>
      <w:tr w:rsidR="003938DD" w:rsidRPr="003938DD" w14:paraId="7360869C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C569635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ppl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0CD176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7083C2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1F7877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8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015CDE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4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F881A2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42</w:t>
            </w:r>
          </w:p>
        </w:tc>
      </w:tr>
      <w:tr w:rsidR="003938DD" w:rsidRPr="003938DD" w14:paraId="19CB1844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9190834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m44256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05CA48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7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D21CA7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461A3E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5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0DAB3C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49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130D79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54</w:t>
            </w:r>
          </w:p>
        </w:tc>
      </w:tr>
      <w:tr w:rsidR="003938DD" w:rsidRPr="003938DD" w14:paraId="5154B01E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F6EB7D4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rs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58F12A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CCBC4A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7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043D35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1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50EC16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53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21EC41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64</w:t>
            </w:r>
          </w:p>
        </w:tc>
      </w:tr>
      <w:tr w:rsidR="003938DD" w:rsidRPr="003938DD" w14:paraId="4678500D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8F556F9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gfbr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71673C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363C97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635D5D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A58941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56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336C03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64</w:t>
            </w:r>
          </w:p>
        </w:tc>
      </w:tr>
      <w:tr w:rsidR="003938DD" w:rsidRPr="003938DD" w14:paraId="2E3A630E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0A3CF4D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kx6-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75488D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113D34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09D968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8A467F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57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634AF6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64</w:t>
            </w:r>
          </w:p>
        </w:tc>
      </w:tr>
      <w:tr w:rsidR="003938DD" w:rsidRPr="003938DD" w14:paraId="2DCFCD7C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0F6D8FF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rin2c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8EF57F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10FB5A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2B9276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42982C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57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78B809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64</w:t>
            </w:r>
          </w:p>
        </w:tc>
      </w:tr>
      <w:tr w:rsidR="003938DD" w:rsidRPr="003938DD" w14:paraId="424A3D35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80AD83B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pr37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315FC2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D77C1F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6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658A0A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1181FE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57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58CB6B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64</w:t>
            </w:r>
          </w:p>
        </w:tc>
      </w:tr>
      <w:tr w:rsidR="003938DD" w:rsidRPr="003938DD" w14:paraId="7C091C45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51AF2F8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iok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5E7F05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DFBB75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CB60D0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87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F1E9FC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61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4E3A3A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71</w:t>
            </w:r>
          </w:p>
        </w:tc>
      </w:tr>
      <w:tr w:rsidR="003938DD" w:rsidRPr="003938DD" w14:paraId="5F1B98CF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48E7988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og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8D910A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A5FA92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5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2E8637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5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83D2F4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63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E4B056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74</w:t>
            </w:r>
          </w:p>
        </w:tc>
      </w:tr>
      <w:tr w:rsidR="003938DD" w:rsidRPr="003938DD" w14:paraId="74FBF1A5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0C22D38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jc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44D860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D1B755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1723AE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3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64A08F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66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146677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80</w:t>
            </w:r>
          </w:p>
        </w:tc>
      </w:tr>
      <w:tr w:rsidR="003938DD" w:rsidRPr="003938DD" w14:paraId="0E89C071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0722BFD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30014A18Rik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70E26F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4F958A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CC9CC5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82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4B0F3C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69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3841E4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83</w:t>
            </w:r>
          </w:p>
        </w:tc>
      </w:tr>
      <w:tr w:rsidR="003938DD" w:rsidRPr="003938DD" w14:paraId="67AC252C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5A86932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m4932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8D87B3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3FB642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E3D824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1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8BBEFC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71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CE992A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83</w:t>
            </w:r>
          </w:p>
        </w:tc>
      </w:tr>
      <w:tr w:rsidR="003938DD" w:rsidRPr="003938DD" w14:paraId="13A6BF24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21B09A3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m8399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24D875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34DAEE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63BCAD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81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EE10AF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71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A6EB1C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83</w:t>
            </w:r>
          </w:p>
        </w:tc>
      </w:tr>
      <w:tr w:rsidR="003938DD" w:rsidRPr="003938DD" w14:paraId="15C02016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EFF831E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ekhh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B561B3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15E2C6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4DA19B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0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E19B1C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71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AC6553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83</w:t>
            </w:r>
          </w:p>
        </w:tc>
      </w:tr>
      <w:tr w:rsidR="003938DD" w:rsidRPr="003938DD" w14:paraId="0F8E5858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69B9E33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kcq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B10B27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A9B51F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3A3C57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0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CDC7A6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73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15045B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83</w:t>
            </w:r>
          </w:p>
        </w:tc>
      </w:tr>
      <w:tr w:rsidR="003938DD" w:rsidRPr="003938DD" w14:paraId="5E44FBCF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2DFCE8E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rcc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F040C5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959DE3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1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7ADB1F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77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D90A14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78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088E1A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3</w:t>
            </w:r>
          </w:p>
        </w:tc>
      </w:tr>
      <w:tr w:rsidR="003938DD" w:rsidRPr="003938DD" w14:paraId="661D8703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77D2CFD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kbh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83391E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D70C99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AF1B58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77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5CE3E4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79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4373C9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3</w:t>
            </w:r>
          </w:p>
        </w:tc>
      </w:tr>
      <w:tr w:rsidR="003938DD" w:rsidRPr="003938DD" w14:paraId="45DA7638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5D16379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com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CE1C33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C0AFFE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D08227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5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C1F68D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83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C05640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6</w:t>
            </w:r>
          </w:p>
        </w:tc>
      </w:tr>
      <w:tr w:rsidR="003938DD" w:rsidRPr="003938DD" w14:paraId="6EE836A6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8F625D9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od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616D81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56BBCA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8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131EAA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4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304C0B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84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863275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6</w:t>
            </w:r>
          </w:p>
        </w:tc>
      </w:tr>
      <w:tr w:rsidR="003938DD" w:rsidRPr="003938DD" w14:paraId="692A284B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D85718B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fn4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361C94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9734BD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732111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74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6C559F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84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C1A548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6</w:t>
            </w:r>
          </w:p>
        </w:tc>
      </w:tr>
      <w:tr w:rsidR="003938DD" w:rsidRPr="003938DD" w14:paraId="26BA54C4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158B03F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di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26E230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6436C1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397457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4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D50B12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85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BA93DF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6</w:t>
            </w:r>
          </w:p>
        </w:tc>
      </w:tr>
      <w:tr w:rsidR="003938DD" w:rsidRPr="003938DD" w14:paraId="2100DADC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552B39A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p58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0C0F0F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4E8FB4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7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8FD0B4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71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EA6112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9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3EE1DF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11</w:t>
            </w:r>
          </w:p>
        </w:tc>
      </w:tr>
      <w:tr w:rsidR="003938DD" w:rsidRPr="003938DD" w14:paraId="68A7FE1D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8D8F7FF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na1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6AED5D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C4D872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9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546769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0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B3FC0F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94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7DA9C3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11</w:t>
            </w:r>
          </w:p>
        </w:tc>
      </w:tr>
      <w:tr w:rsidR="003938DD" w:rsidRPr="003938DD" w14:paraId="5DC491CE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FCC7C59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krn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2CB25B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671DC7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923303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67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5FDCBA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01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479BFE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24</w:t>
            </w:r>
          </w:p>
        </w:tc>
      </w:tr>
      <w:tr w:rsidR="003938DD" w:rsidRPr="003938DD" w14:paraId="3D1A3076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91A7A34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najb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7CF0C1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D0F70C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465378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66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A106F0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05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380BE8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24</w:t>
            </w:r>
          </w:p>
        </w:tc>
      </w:tr>
      <w:tr w:rsidR="003938DD" w:rsidRPr="003938DD" w14:paraId="0002A9CE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0C1FC87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nx3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D01A2D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2D08C6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5A7797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6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4EC154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05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FF974C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24</w:t>
            </w:r>
          </w:p>
        </w:tc>
      </w:tr>
      <w:tr w:rsidR="003938DD" w:rsidRPr="003938DD" w14:paraId="0123BB50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138E256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eu4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E4FADF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1D1072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B0B96F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6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6AB65F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05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8744FB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24</w:t>
            </w:r>
          </w:p>
        </w:tc>
      </w:tr>
      <w:tr w:rsidR="003938DD" w:rsidRPr="003938DD" w14:paraId="1B677895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2D5A1A3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hlpp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8A6BF2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00152A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3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DCBBB3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3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BD8EBF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14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BE1402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37</w:t>
            </w:r>
          </w:p>
        </w:tc>
      </w:tr>
      <w:tr w:rsidR="003938DD" w:rsidRPr="003938DD" w14:paraId="51AAA6D5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B89A020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ga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9D0EE1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F4A31E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8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C6882E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63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07346B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14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16CB00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37</w:t>
            </w:r>
          </w:p>
        </w:tc>
      </w:tr>
      <w:tr w:rsidR="003938DD" w:rsidRPr="003938DD" w14:paraId="0D603186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ACF177E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dr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5C4F5A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0108F9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2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662374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2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0EE7B7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15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802C58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37</w:t>
            </w:r>
          </w:p>
        </w:tc>
      </w:tr>
      <w:tr w:rsidR="003938DD" w:rsidRPr="003938DD" w14:paraId="0EF6815E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E58899E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fi30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5A4451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9FC7E1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67F262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61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6E79D8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19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E932B7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41</w:t>
            </w:r>
          </w:p>
        </w:tc>
      </w:tr>
      <w:tr w:rsidR="003938DD" w:rsidRPr="003938DD" w14:paraId="4507B8F7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1CDBB88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mcc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CA015B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46DE7F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3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769E54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9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48E6F4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24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74FA20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49</w:t>
            </w:r>
          </w:p>
        </w:tc>
      </w:tr>
      <w:tr w:rsidR="003938DD" w:rsidRPr="003938DD" w14:paraId="43E433EE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44FAE13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dgra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FD600A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FE3897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71C832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8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BE127F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30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7C8229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55</w:t>
            </w:r>
          </w:p>
        </w:tc>
      </w:tr>
      <w:tr w:rsidR="003938DD" w:rsidRPr="003938DD" w14:paraId="7E8813B4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4A8FDF7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pr16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223B1A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E63A4C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FB5D80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7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E2CDAE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31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9D5EA3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55</w:t>
            </w:r>
          </w:p>
        </w:tc>
      </w:tr>
      <w:tr w:rsidR="003938DD" w:rsidRPr="003938DD" w14:paraId="06DF80FC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568CFA9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nap2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0F3563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23E80C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0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2DFFAA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7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59F01A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33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010281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55</w:t>
            </w:r>
          </w:p>
        </w:tc>
      </w:tr>
      <w:tr w:rsidR="003938DD" w:rsidRPr="003938DD" w14:paraId="787E1056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763E99D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Rab22a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F05F7A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2FAC49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9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953D50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7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0204C0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33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2119B4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55</w:t>
            </w:r>
          </w:p>
        </w:tc>
      </w:tr>
      <w:tr w:rsidR="003938DD" w:rsidRPr="003938DD" w14:paraId="1E3EB538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7459986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nksr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41F71D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55EF58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6FD631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6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1CFC55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36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AD2A63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57</w:t>
            </w:r>
          </w:p>
        </w:tc>
      </w:tr>
      <w:tr w:rsidR="003938DD" w:rsidRPr="003938DD" w14:paraId="731EA94B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6BAE2C8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gi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A9B10C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9DED73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9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4F332A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5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0EBB43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39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D6DA9F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58</w:t>
            </w:r>
          </w:p>
        </w:tc>
      </w:tr>
      <w:tr w:rsidR="003938DD" w:rsidRPr="003938DD" w14:paraId="18F0F83D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A519B67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m169b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7C3B3A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9D0FE6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1BC168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55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7B9D8F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39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FC663D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58</w:t>
            </w:r>
          </w:p>
        </w:tc>
      </w:tr>
      <w:tr w:rsidR="003938DD" w:rsidRPr="003938DD" w14:paraId="1FD3D55A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F6FFA6C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btb7b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5E6FF4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9DB9B1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8DA5EF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4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C7AACE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43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948258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62</w:t>
            </w:r>
          </w:p>
        </w:tc>
      </w:tr>
      <w:tr w:rsidR="003938DD" w:rsidRPr="003938DD" w14:paraId="626C7830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CACB178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yo6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820FEE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4E04B4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6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BB578D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1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BEA1FA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53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FCD4F6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77</w:t>
            </w:r>
          </w:p>
        </w:tc>
      </w:tr>
      <w:tr w:rsidR="003938DD" w:rsidRPr="003938DD" w14:paraId="708C5300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64BABBE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c14l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0087DD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0D0E85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96E2AC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1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26BA74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5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6FC1A5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0</w:t>
            </w:r>
          </w:p>
        </w:tc>
      </w:tr>
      <w:tr w:rsidR="003938DD" w:rsidRPr="003938DD" w14:paraId="46F2319D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2591272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tch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E258B6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16124F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1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6D4D77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0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E5A32F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60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5610B1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4</w:t>
            </w:r>
          </w:p>
        </w:tc>
      </w:tr>
      <w:tr w:rsidR="003938DD" w:rsidRPr="003938DD" w14:paraId="7AFD517B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46634D7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g6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006100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3A1699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25C43D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49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8A31FE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62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50B3BA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5</w:t>
            </w:r>
          </w:p>
        </w:tc>
      </w:tr>
      <w:tr w:rsidR="003938DD" w:rsidRPr="003938DD" w14:paraId="2C64CDB0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32BE2A1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n3k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5A2199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6BBE32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0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1057B2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8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A532F6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69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44F971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8</w:t>
            </w:r>
          </w:p>
        </w:tc>
      </w:tr>
      <w:tr w:rsidR="003938DD" w:rsidRPr="003938DD" w14:paraId="1D9D6BF4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2339B8D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r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0E3360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79D9C0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47712A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7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712934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73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EA8D26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8</w:t>
            </w:r>
          </w:p>
        </w:tc>
      </w:tr>
      <w:tr w:rsidR="003938DD" w:rsidRPr="003938DD" w14:paraId="2F958754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B4326A3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hldb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A2E217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6C7B64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5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6A914B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7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F8C969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74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F7AA84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8</w:t>
            </w:r>
          </w:p>
        </w:tc>
      </w:tr>
      <w:tr w:rsidR="003938DD" w:rsidRPr="003938DD" w14:paraId="51B38CAE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6756075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r18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002322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F4B179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ED4439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6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0319B8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75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A2828D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8</w:t>
            </w:r>
          </w:p>
        </w:tc>
      </w:tr>
      <w:tr w:rsidR="003938DD" w:rsidRPr="003938DD" w14:paraId="52A33D25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028E179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cgf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B5EDF3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1A6D97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8F0730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46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B79CF7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76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B193F6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8</w:t>
            </w:r>
          </w:p>
        </w:tc>
      </w:tr>
      <w:tr w:rsidR="003938DD" w:rsidRPr="003938DD" w14:paraId="3CE846C3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B6D9AA4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h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6D27C7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3FEAB5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C00F47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6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BAF3F5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76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D1EAD3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8</w:t>
            </w:r>
          </w:p>
        </w:tc>
      </w:tr>
      <w:tr w:rsidR="003938DD" w:rsidRPr="003938DD" w14:paraId="4683836F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5EF85A0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ns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0E61C5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6DA584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7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1795C6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6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7D9E51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7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D371DE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8</w:t>
            </w:r>
          </w:p>
        </w:tc>
      </w:tr>
      <w:tr w:rsidR="003938DD" w:rsidRPr="003938DD" w14:paraId="58C9E55E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E5602AE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33438C02Rik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4B1A06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D629AE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ADD7ED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5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E56C4C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81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1C90B7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93</w:t>
            </w:r>
          </w:p>
        </w:tc>
      </w:tr>
      <w:tr w:rsidR="003938DD" w:rsidRPr="003938DD" w14:paraId="1BA9EE07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4711AC4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n4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21CC65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4F0E79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8F187B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4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4F034B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8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E2279D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94</w:t>
            </w:r>
          </w:p>
        </w:tc>
      </w:tr>
      <w:tr w:rsidR="003938DD" w:rsidRPr="003938DD" w14:paraId="43C99C2F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11D34BE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lt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87D51B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AB39FA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6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800DE4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3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45B1E8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88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6AE323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98</w:t>
            </w:r>
          </w:p>
        </w:tc>
      </w:tr>
      <w:tr w:rsidR="003938DD" w:rsidRPr="003938DD" w14:paraId="2B9B02E6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8798AFF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mt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9D61CE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61F693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E15202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3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B7F4D9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91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DD0500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98</w:t>
            </w:r>
          </w:p>
        </w:tc>
      </w:tr>
      <w:tr w:rsidR="003938DD" w:rsidRPr="003938DD" w14:paraId="19E86F9B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4CAE9AC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lovl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7736D9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23EED6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6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325615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3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C13AB1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92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998119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98</w:t>
            </w:r>
          </w:p>
        </w:tc>
      </w:tr>
      <w:tr w:rsidR="003938DD" w:rsidRPr="003938DD" w14:paraId="190F0BDA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50E504C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oxf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12B35E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1C06F0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71618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2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EB6372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93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F6FA4B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98</w:t>
            </w:r>
          </w:p>
        </w:tc>
      </w:tr>
      <w:tr w:rsidR="003938DD" w:rsidRPr="003938DD" w14:paraId="1800E24E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14657F9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kil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2A9EAF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BA8A53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2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FD7A08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41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E370C1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98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0D7205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03</w:t>
            </w:r>
          </w:p>
        </w:tc>
      </w:tr>
      <w:tr w:rsidR="003938DD" w:rsidRPr="003938DD" w14:paraId="2FB123C7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4F69A5B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de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38C94F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33B7D9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C4E6DC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1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7D6A6F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01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0D1122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04</w:t>
            </w:r>
          </w:p>
        </w:tc>
      </w:tr>
      <w:tr w:rsidR="003938DD" w:rsidRPr="003938DD" w14:paraId="7E116B3C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9B64E14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m511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1DE255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24C414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271B24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1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ED184C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02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6DF42C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04</w:t>
            </w:r>
          </w:p>
        </w:tc>
      </w:tr>
      <w:tr w:rsidR="003938DD" w:rsidRPr="003938DD" w14:paraId="37273601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D4BDDAC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30012K11Rik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283F98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C07CAF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2023E4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0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B1CB7E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06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7C8385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06</w:t>
            </w:r>
          </w:p>
        </w:tc>
      </w:tr>
      <w:tr w:rsidR="003938DD" w:rsidRPr="003938DD" w14:paraId="2AD1C1EE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64FA59E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46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89195C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42B1AF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4B5D68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38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EF5169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16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B6FCB2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15</w:t>
            </w:r>
          </w:p>
        </w:tc>
      </w:tr>
      <w:tr w:rsidR="003938DD" w:rsidRPr="003938DD" w14:paraId="6A65FF69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C099FBA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dh1b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8417B5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3265BA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195F5D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38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1054EE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1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3B0382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15</w:t>
            </w:r>
          </w:p>
        </w:tc>
      </w:tr>
      <w:tr w:rsidR="003938DD" w:rsidRPr="003938DD" w14:paraId="65E3AB0F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6044C8A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span1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DF92B7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B054C3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548FD7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8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C2FCBD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19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0AADCC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15</w:t>
            </w:r>
          </w:p>
        </w:tc>
      </w:tr>
      <w:tr w:rsidR="003938DD" w:rsidRPr="003938DD" w14:paraId="08FAADA7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A263B48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tga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7BD3B6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19BEC9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5D0AD2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7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18FAFD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19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05ADDC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15</w:t>
            </w:r>
          </w:p>
        </w:tc>
      </w:tr>
      <w:tr w:rsidR="003938DD" w:rsidRPr="003938DD" w14:paraId="4107C872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3E4A667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sgrp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5D082E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B39B3D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FB4877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5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BBC88C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3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AD9651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35</w:t>
            </w:r>
          </w:p>
        </w:tc>
      </w:tr>
      <w:tr w:rsidR="003938DD" w:rsidRPr="003938DD" w14:paraId="569ED6A4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2A193E1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10018N20Rik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BB3101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F7DAED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3A8DEB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34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076162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37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D3CF56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35</w:t>
            </w:r>
          </w:p>
        </w:tc>
      </w:tr>
      <w:tr w:rsidR="003938DD" w:rsidRPr="003938DD" w14:paraId="67BCAEAC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69D3F33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rmcx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98E576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4BBD60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7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50E624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34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3DDC75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41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E35244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37</w:t>
            </w:r>
          </w:p>
        </w:tc>
      </w:tr>
      <w:tr w:rsidR="003938DD" w:rsidRPr="003938DD" w14:paraId="7EF5159D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C85ED40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pf40a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8EB984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13CAD9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1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FDC214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33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AF51C6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43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84E4D3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37</w:t>
            </w:r>
          </w:p>
        </w:tc>
      </w:tr>
      <w:tr w:rsidR="003938DD" w:rsidRPr="003938DD" w14:paraId="332697B6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B4B11B0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mym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9F244C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E44ACA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BA15FC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3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8E3796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4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9B656A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37</w:t>
            </w:r>
          </w:p>
        </w:tc>
      </w:tr>
      <w:tr w:rsidR="003938DD" w:rsidRPr="003938DD" w14:paraId="36679B68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A96FB8E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tp1a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D3D59A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5A4C75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5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D810C0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2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AB67EA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52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6264D1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44</w:t>
            </w:r>
          </w:p>
        </w:tc>
      </w:tr>
      <w:tr w:rsidR="003938DD" w:rsidRPr="003938DD" w14:paraId="2B2C64E9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FC1C5F7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ox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7D45EC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7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94423F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625E09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2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62559A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5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1EDCF0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44</w:t>
            </w:r>
          </w:p>
        </w:tc>
      </w:tr>
      <w:tr w:rsidR="003938DD" w:rsidRPr="003938DD" w14:paraId="711C6301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12813E9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m114a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990C69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22016E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41B79A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1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D16DE6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58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15FBE8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47</w:t>
            </w:r>
          </w:p>
        </w:tc>
      </w:tr>
      <w:tr w:rsidR="003938DD" w:rsidRPr="003938DD" w14:paraId="25A1E88B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90F1F23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ank4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42A72A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B7C806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257ABB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0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86273E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65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4052D2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47</w:t>
            </w:r>
          </w:p>
        </w:tc>
      </w:tr>
      <w:tr w:rsidR="003938DD" w:rsidRPr="003938DD" w14:paraId="6475F9F1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F62D8E3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pr37l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E2765B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876E55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8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44A1B9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0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A1164E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65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858746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47</w:t>
            </w:r>
          </w:p>
        </w:tc>
      </w:tr>
      <w:tr w:rsidR="003938DD" w:rsidRPr="003938DD" w14:paraId="5592ED99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D0275AF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i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26979F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378C5D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3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B4A52B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30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D53711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66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5269E4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47</w:t>
            </w:r>
          </w:p>
        </w:tc>
      </w:tr>
      <w:tr w:rsidR="003938DD" w:rsidRPr="003938DD" w14:paraId="6DFC9D90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0B1DE54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rmc8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2AAE48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10DE8B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5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DA6437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30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E7838C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66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52600E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47</w:t>
            </w:r>
          </w:p>
        </w:tc>
      </w:tr>
      <w:tr w:rsidR="003938DD" w:rsidRPr="003938DD" w14:paraId="3860DE52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F3597C0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r5l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60B4C9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A85D3E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B204F9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8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1993C0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77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EA1986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58</w:t>
            </w:r>
          </w:p>
        </w:tc>
      </w:tr>
      <w:tr w:rsidR="003938DD" w:rsidRPr="003938DD" w14:paraId="256BEFAF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73DB206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bm1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4E37FE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6AE6DC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CB723B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28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8E31AC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82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B87D7B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2</w:t>
            </w:r>
          </w:p>
        </w:tc>
      </w:tr>
      <w:tr w:rsidR="003938DD" w:rsidRPr="003938DD" w14:paraId="6D33A12E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8D6E2D1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m14549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6C8486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C8DDD5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9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97181F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27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292AF8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85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06491A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3</w:t>
            </w:r>
          </w:p>
        </w:tc>
      </w:tr>
      <w:tr w:rsidR="003938DD" w:rsidRPr="003938DD" w14:paraId="596B46F8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0BB5DCA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m26660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F0A06C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EB36FB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4D099E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26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1AC895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90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31D62F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4</w:t>
            </w:r>
          </w:p>
        </w:tc>
      </w:tr>
      <w:tr w:rsidR="003938DD" w:rsidRPr="003938DD" w14:paraId="4F0FC59B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38E87BE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Klhdc7a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DFA29D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124D2B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CB4584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6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DAB4C3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92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F97010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4</w:t>
            </w:r>
          </w:p>
        </w:tc>
      </w:tr>
      <w:tr w:rsidR="003938DD" w:rsidRPr="003938DD" w14:paraId="0767EEE1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B1CB782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m4960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7B8B4C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3FC9CE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D1CE70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26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8D78A1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93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FDAC94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4</w:t>
            </w:r>
          </w:p>
        </w:tc>
      </w:tr>
      <w:tr w:rsidR="003938DD" w:rsidRPr="003938DD" w14:paraId="30BA6796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943D1A1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l8a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9CDE78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B38F2C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2C76F9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26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81030C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95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02CC62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4</w:t>
            </w:r>
          </w:p>
        </w:tc>
      </w:tr>
      <w:tr w:rsidR="003938DD" w:rsidRPr="003938DD" w14:paraId="7DD098AC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A24BFC7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imklb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EDE30C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D0202F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2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138418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24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637A22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07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F557E0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76</w:t>
            </w:r>
          </w:p>
        </w:tc>
      </w:tr>
      <w:tr w:rsidR="003938DD" w:rsidRPr="003938DD" w14:paraId="1F8C2B94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67DFF49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id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AB776A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B4FA40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0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955A08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3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4FD178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1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C7CEC9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82</w:t>
            </w:r>
          </w:p>
        </w:tc>
      </w:tr>
      <w:tr w:rsidR="003938DD" w:rsidRPr="003938DD" w14:paraId="1967D16D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F708962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lgl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B534C6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5A77A3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1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50865A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2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E2F763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22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DD682E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89</w:t>
            </w:r>
          </w:p>
        </w:tc>
      </w:tr>
      <w:tr w:rsidR="003938DD" w:rsidRPr="003938DD" w14:paraId="540D3C8C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ED9F45A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ipal4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A7FEB8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87C454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27BAD4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2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DB47FB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29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094B5B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94</w:t>
            </w:r>
          </w:p>
        </w:tc>
      </w:tr>
      <w:tr w:rsidR="003938DD" w:rsidRPr="003938DD" w14:paraId="51E3CAC7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AD8B0BC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mt9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600E90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BF8650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348427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21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62B8EC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31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0121CB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94</w:t>
            </w:r>
          </w:p>
        </w:tc>
      </w:tr>
      <w:tr w:rsidR="003938DD" w:rsidRPr="003938DD" w14:paraId="56F68B39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AE726A3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ank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0C2036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E082A4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A4ACCA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1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29AB08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33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372D23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94</w:t>
            </w:r>
          </w:p>
        </w:tc>
      </w:tr>
      <w:tr w:rsidR="003938DD" w:rsidRPr="003938DD" w14:paraId="1F0C6DDE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B47F95A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if1c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335BDE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FC2EFF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0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47D385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9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2E7385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48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B6A7B6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03</w:t>
            </w:r>
          </w:p>
        </w:tc>
      </w:tr>
      <w:tr w:rsidR="003938DD" w:rsidRPr="003938DD" w14:paraId="0B844BDA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ADF9C84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rinc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F8436A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E30FE6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8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89BB00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9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7BD89E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50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D60896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03</w:t>
            </w:r>
          </w:p>
        </w:tc>
      </w:tr>
      <w:tr w:rsidR="003938DD" w:rsidRPr="003938DD" w14:paraId="4A21CCFB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D5EA157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rbb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2607AD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A5499A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A96E9C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9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A92DF1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51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F855BD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03</w:t>
            </w:r>
          </w:p>
        </w:tc>
      </w:tr>
      <w:tr w:rsidR="003938DD" w:rsidRPr="003938DD" w14:paraId="176976C8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DC18CA8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yorg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53DC9D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E7541E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36D297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9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DDD3E3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51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BA9428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03</w:t>
            </w:r>
          </w:p>
        </w:tc>
      </w:tr>
      <w:tr w:rsidR="003938DD" w:rsidRPr="003938DD" w14:paraId="6CEDEA0B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3FE8C4E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rhgap29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759684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C021A6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6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7BB942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9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22F282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53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62462C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03</w:t>
            </w:r>
          </w:p>
        </w:tc>
      </w:tr>
      <w:tr w:rsidR="003938DD" w:rsidRPr="003938DD" w14:paraId="48E65BFA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E3896F6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exdc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C045C0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E4B010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8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7297B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17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D33608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65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70C2B5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4</w:t>
            </w:r>
          </w:p>
        </w:tc>
      </w:tr>
      <w:tr w:rsidR="003938DD" w:rsidRPr="003938DD" w14:paraId="728A6AF5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8635D56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xd4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7008C1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B0A9AF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2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0E76B9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7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918523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72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517865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7</w:t>
            </w:r>
          </w:p>
        </w:tc>
      </w:tr>
      <w:tr w:rsidR="003938DD" w:rsidRPr="003938DD" w14:paraId="2543786F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3363CA7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7a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2C1B20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BD87F5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1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B9994D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6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DF0592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75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898B42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7</w:t>
            </w:r>
          </w:p>
        </w:tc>
      </w:tr>
      <w:tr w:rsidR="003938DD" w:rsidRPr="003938DD" w14:paraId="23D7607D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8700C5F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m42600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D976E6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5725F3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FBBDB6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16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4DD0C7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78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F34B38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7</w:t>
            </w:r>
          </w:p>
        </w:tc>
      </w:tr>
      <w:tr w:rsidR="003938DD" w:rsidRPr="003938DD" w14:paraId="4E20D443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89D6238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rk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8CDCAC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9E8CBE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6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2E2F25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16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778183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81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5461F0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7</w:t>
            </w:r>
          </w:p>
        </w:tc>
      </w:tr>
      <w:tr w:rsidR="003938DD" w:rsidRPr="003938DD" w14:paraId="4BDE77CD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C7BF930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od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B13810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649B42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491D28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6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946570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82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A85035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7</w:t>
            </w:r>
          </w:p>
        </w:tc>
      </w:tr>
      <w:tr w:rsidR="003938DD" w:rsidRPr="003938DD" w14:paraId="17DFFB1D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0A6C0BA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44a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83C5D7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EDA530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2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8B11C1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5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D8FC70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85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FD2DFC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7</w:t>
            </w:r>
          </w:p>
        </w:tc>
      </w:tr>
      <w:tr w:rsidR="003938DD" w:rsidRPr="003938DD" w14:paraId="296BF939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6B139E4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dlrap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80695B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FA9E4D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3BE079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5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C37129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85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7D1DF2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7</w:t>
            </w:r>
          </w:p>
        </w:tc>
      </w:tr>
      <w:tr w:rsidR="003938DD" w:rsidRPr="003938DD" w14:paraId="368072D7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E44CFCF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ekhg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0E4F25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A31F20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91E20F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5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3E3E00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89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81631C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9</w:t>
            </w:r>
          </w:p>
        </w:tc>
      </w:tr>
      <w:tr w:rsidR="003938DD" w:rsidRPr="003938DD" w14:paraId="6057B506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8C269E2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inl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56503C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F4DD84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870165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14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F15873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00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7F1BFC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26</w:t>
            </w:r>
          </w:p>
        </w:tc>
      </w:tr>
      <w:tr w:rsidR="003938DD" w:rsidRPr="003938DD" w14:paraId="4B516CF2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FC87EB3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fr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9B1527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2B6B83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6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6C4F26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14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C94925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01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ABEF88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26</w:t>
            </w:r>
          </w:p>
        </w:tc>
      </w:tr>
      <w:tr w:rsidR="003938DD" w:rsidRPr="003938DD" w14:paraId="68CD2332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DCD5D34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pgef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A7D4CD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3F9896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7182DB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3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59DEF3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12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6EFCE6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34</w:t>
            </w:r>
          </w:p>
        </w:tc>
      </w:tr>
      <w:tr w:rsidR="003938DD" w:rsidRPr="003938DD" w14:paraId="62968AA7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0CC2BC7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nmt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3B8396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D7DE7A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6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22D9C7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12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AD9033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18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25CF10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34</w:t>
            </w:r>
          </w:p>
        </w:tc>
      </w:tr>
      <w:tr w:rsidR="003938DD" w:rsidRPr="003938DD" w14:paraId="5BC7D749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45219F6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13a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CBABE6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327F6B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F30E79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2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231FB5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19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2838D1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34</w:t>
            </w:r>
          </w:p>
        </w:tc>
      </w:tr>
      <w:tr w:rsidR="003938DD" w:rsidRPr="003938DD" w14:paraId="5B1D867C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C9AED01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ic4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E82FEE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279BEF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4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39F8B2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2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AAA425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2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0BF048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34</w:t>
            </w:r>
          </w:p>
        </w:tc>
      </w:tr>
      <w:tr w:rsidR="003938DD" w:rsidRPr="003938DD" w14:paraId="31A48868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6BD1BEA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pln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FE4A3D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16D718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EA9116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1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70D493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24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3BF015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34</w:t>
            </w:r>
          </w:p>
        </w:tc>
      </w:tr>
      <w:tr w:rsidR="003938DD" w:rsidRPr="003938DD" w14:paraId="273B392F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011D108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m1161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68CCBD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273D55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0CC17D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11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0BC480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24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224576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34</w:t>
            </w:r>
          </w:p>
        </w:tc>
      </w:tr>
      <w:tr w:rsidR="003938DD" w:rsidRPr="003938DD" w14:paraId="3ABBB4F1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60D7D38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sn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E89893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D61BB7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6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9620F8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11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1F9E66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29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B09317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36</w:t>
            </w:r>
          </w:p>
        </w:tc>
      </w:tr>
      <w:tr w:rsidR="003938DD" w:rsidRPr="003938DD" w14:paraId="7D149984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E194E0D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im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BD4340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6DC81D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46E607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11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97767A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32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4D07B3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37</w:t>
            </w:r>
          </w:p>
        </w:tc>
      </w:tr>
      <w:tr w:rsidR="003938DD" w:rsidRPr="003938DD" w14:paraId="0594C18A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A524C60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fsp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248B63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A8471A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60889D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0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09D51E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37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E5BDF5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37</w:t>
            </w:r>
          </w:p>
        </w:tc>
      </w:tr>
      <w:tr w:rsidR="003938DD" w:rsidRPr="003938DD" w14:paraId="3380C7CE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6D17AF0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caf1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D661EA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1B3DCB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3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C273AB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10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804370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37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4C0CCE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37</w:t>
            </w:r>
          </w:p>
        </w:tc>
      </w:tr>
      <w:tr w:rsidR="003938DD" w:rsidRPr="003938DD" w14:paraId="706AA934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E7DEB2C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p104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FB3DFC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29DE68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4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EA1E39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0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3A61A0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42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641ABD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37</w:t>
            </w:r>
          </w:p>
        </w:tc>
      </w:tr>
      <w:tr w:rsidR="003938DD" w:rsidRPr="003938DD" w14:paraId="746E47BE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6EA1605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2bc6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D5B877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B68F5A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4A44F6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0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E86C61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43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369FF2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37</w:t>
            </w:r>
          </w:p>
        </w:tc>
      </w:tr>
      <w:tr w:rsidR="003938DD" w:rsidRPr="003938DD" w14:paraId="28C8782A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5C3364A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ranb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D068ED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FA3E09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3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CED04E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09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BE22D9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53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EFCF17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42</w:t>
            </w:r>
          </w:p>
        </w:tc>
      </w:tr>
      <w:tr w:rsidR="003938DD" w:rsidRPr="003938DD" w14:paraId="0F026537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DB6A87E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dm4d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36ABD5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0EDBA9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B1B4D5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09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17264A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53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C8B81E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42</w:t>
            </w:r>
          </w:p>
        </w:tc>
      </w:tr>
      <w:tr w:rsidR="003938DD" w:rsidRPr="003938DD" w14:paraId="1E2E3641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9F1A59A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c14a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66AEEB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F55DB2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BC4F87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08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E7D38A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56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4F38B2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43</w:t>
            </w:r>
          </w:p>
        </w:tc>
      </w:tr>
      <w:tr w:rsidR="003938DD" w:rsidRPr="003938DD" w14:paraId="74C6D06D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DE42258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m13306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40675C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6E1AEE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AFFE30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07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5B5813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68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F2A4C8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52</w:t>
            </w:r>
          </w:p>
        </w:tc>
      </w:tr>
      <w:tr w:rsidR="003938DD" w:rsidRPr="003938DD" w14:paraId="1B00117B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A36C955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fp71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2D66C5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708054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7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9BE3D7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07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248060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7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01CC6B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53</w:t>
            </w:r>
          </w:p>
        </w:tc>
      </w:tr>
      <w:tr w:rsidR="003938DD" w:rsidRPr="003938DD" w14:paraId="16AC8D4E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CAB5B98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tf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4E5D41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006A2E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9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9A4D11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07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2F5156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75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F43CA1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53</w:t>
            </w:r>
          </w:p>
        </w:tc>
      </w:tr>
      <w:tr w:rsidR="003938DD" w:rsidRPr="003938DD" w14:paraId="548D165C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4B59E9B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pg20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692A62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2FC298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ED3509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6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BC8155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81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5E6711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57</w:t>
            </w:r>
          </w:p>
        </w:tc>
      </w:tr>
      <w:tr w:rsidR="003938DD" w:rsidRPr="003938DD" w14:paraId="7870652C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39F9832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rntl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C9E88A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8ED94B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7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D6ED15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06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F631FB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86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8C5D45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58</w:t>
            </w:r>
          </w:p>
        </w:tc>
      </w:tr>
      <w:tr w:rsidR="003938DD" w:rsidRPr="003938DD" w14:paraId="3F49CCBA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AE63915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hq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D2883E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659851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352CDF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06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AB37E8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90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30AC58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59</w:t>
            </w:r>
          </w:p>
        </w:tc>
      </w:tr>
      <w:tr w:rsidR="003938DD" w:rsidRPr="003938DD" w14:paraId="5F098B5B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D3FC3E1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Tfr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24A4D1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77BD6E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4F01F3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05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AE9EC1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94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B127B1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1</w:t>
            </w:r>
          </w:p>
        </w:tc>
      </w:tr>
      <w:tr w:rsidR="003938DD" w:rsidRPr="003938DD" w14:paraId="2800D6A3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C340604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rgm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2D786C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159F9B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3CD227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5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FB0124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97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0BA594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1</w:t>
            </w:r>
          </w:p>
        </w:tc>
      </w:tr>
      <w:tr w:rsidR="003938DD" w:rsidRPr="003938DD" w14:paraId="45665DDD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336E1C3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gfr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B7FD8A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2A8085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3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355B55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5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A1BD25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00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860D20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1</w:t>
            </w:r>
          </w:p>
        </w:tc>
      </w:tr>
      <w:tr w:rsidR="003938DD" w:rsidRPr="003938DD" w14:paraId="65EF9604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32BC2C7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llt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0DBF77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1B0E89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2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AD7FCB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5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B05D43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03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9ABFC0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1</w:t>
            </w:r>
          </w:p>
        </w:tc>
      </w:tr>
      <w:tr w:rsidR="003938DD" w:rsidRPr="003938DD" w14:paraId="79E03698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35B079F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dc14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640356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84CA32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F1CE67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04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2C32DE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05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4C44D9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1</w:t>
            </w:r>
          </w:p>
        </w:tc>
      </w:tr>
      <w:tr w:rsidR="003938DD" w:rsidRPr="003938DD" w14:paraId="6BFFF66F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99B68A5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fn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A0A4C5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81FB3F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3480F6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4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E84BCB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1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54966F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2</w:t>
            </w:r>
          </w:p>
        </w:tc>
      </w:tr>
      <w:tr w:rsidR="003938DD" w:rsidRPr="003938DD" w14:paraId="26E7C337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59DDEF5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m22009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47F46B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1C932B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EABC54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04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EBC78C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16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F73574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2</w:t>
            </w:r>
          </w:p>
        </w:tc>
      </w:tr>
      <w:tr w:rsidR="003938DD" w:rsidRPr="003938DD" w14:paraId="2BC6245C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438E3F5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inagl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58DF2B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1A51F9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6BA884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3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D0BC9A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16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8435FF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2</w:t>
            </w:r>
          </w:p>
        </w:tc>
      </w:tr>
      <w:tr w:rsidR="003938DD" w:rsidRPr="003938DD" w14:paraId="2BF10F53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B6DA0C8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ptin4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7BDFDC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EBED04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9492B1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3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7067EB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24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F376A2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2</w:t>
            </w:r>
          </w:p>
        </w:tc>
      </w:tr>
      <w:tr w:rsidR="003938DD" w:rsidRPr="003938DD" w14:paraId="1FEB317F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9E5A7DC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dss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A65926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5AED12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5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E9A036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02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5808E0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31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FD4C08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2</w:t>
            </w:r>
          </w:p>
        </w:tc>
      </w:tr>
      <w:tr w:rsidR="003938DD" w:rsidRPr="003938DD" w14:paraId="78F55741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CD69401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pecc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EF8AD0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513988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0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BCF2D8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2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613C1D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32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EFFDE0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2</w:t>
            </w:r>
          </w:p>
        </w:tc>
      </w:tr>
      <w:tr w:rsidR="003938DD" w:rsidRPr="003938DD" w14:paraId="5C041F3D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72158F6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dc14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55EDB6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31449B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8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C5C29D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2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6BE512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3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E3C57E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2</w:t>
            </w:r>
          </w:p>
        </w:tc>
      </w:tr>
      <w:tr w:rsidR="003938DD" w:rsidRPr="003938DD" w14:paraId="7D23453B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52F5276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4c14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37B308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801F66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567FD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2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77364A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36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0EA073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2</w:t>
            </w:r>
          </w:p>
        </w:tc>
      </w:tr>
      <w:tr w:rsidR="003938DD" w:rsidRPr="003938DD" w14:paraId="3906EC95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D23E57D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ipin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527CC6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2D90C5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BBA602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02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807CB7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37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E15E53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2</w:t>
            </w:r>
          </w:p>
        </w:tc>
      </w:tr>
      <w:tr w:rsidR="003938DD" w:rsidRPr="003938DD" w14:paraId="61A45029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9AEF129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fp874b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766945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5560E1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167A0E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2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F94DD9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4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D05C6B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2</w:t>
            </w:r>
          </w:p>
        </w:tc>
      </w:tr>
      <w:tr w:rsidR="003938DD" w:rsidRPr="003938DD" w14:paraId="547B3F7C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7A42941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tpkb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FCFA62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C2757C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6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C5F4D2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1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F1EAAA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44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68697D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2</w:t>
            </w:r>
          </w:p>
        </w:tc>
      </w:tr>
      <w:tr w:rsidR="003938DD" w:rsidRPr="003938DD" w14:paraId="7DC4DE79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73F5CFA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bm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4DEAFF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E12A6E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8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C9A8B1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01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FD7E08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44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7CC903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2</w:t>
            </w:r>
          </w:p>
        </w:tc>
      </w:tr>
      <w:tr w:rsidR="003938DD" w:rsidRPr="003938DD" w14:paraId="76549A7D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497C205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ng1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CFAE93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0D2EEE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8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723E5A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1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72E8B1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48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F9BC80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2</w:t>
            </w:r>
          </w:p>
        </w:tc>
      </w:tr>
      <w:tr w:rsidR="003938DD" w:rsidRPr="003938DD" w14:paraId="3EB657BC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6B79C3B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nf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CF14FC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08EAF6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4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CEB028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01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ECC597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49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0913BF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2</w:t>
            </w:r>
          </w:p>
        </w:tc>
      </w:tr>
      <w:tr w:rsidR="003938DD" w:rsidRPr="003938DD" w14:paraId="1BA528ED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4509B70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can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368173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B4F78A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1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2D4E9E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1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D1D013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CC4F98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2</w:t>
            </w:r>
          </w:p>
        </w:tc>
      </w:tr>
      <w:tr w:rsidR="003938DD" w:rsidRPr="003938DD" w14:paraId="6DD52872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A1FDC1F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rtad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34C6AC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5AA16A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9332EB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1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B94624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50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68BD77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2</w:t>
            </w:r>
          </w:p>
        </w:tc>
      </w:tr>
      <w:tr w:rsidR="003938DD" w:rsidRPr="003938DD" w14:paraId="16278EBC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57D9D2B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bxo6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F0348E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C11587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07B485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00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493D2A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56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6062E3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5</w:t>
            </w:r>
          </w:p>
        </w:tc>
      </w:tr>
      <w:tr w:rsidR="003938DD" w:rsidRPr="003938DD" w14:paraId="1EE0E898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69B6FDB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ass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41EE8D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0D685F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0DE787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0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1BFA93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60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0CACB2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5</w:t>
            </w:r>
          </w:p>
        </w:tc>
      </w:tr>
      <w:tr w:rsidR="003938DD" w:rsidRPr="003938DD" w14:paraId="6DF321EA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547DCFF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mco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0F5EAF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543044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0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707103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0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5072A8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68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EF7A7F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70</w:t>
            </w:r>
          </w:p>
        </w:tc>
      </w:tr>
      <w:tr w:rsidR="003938DD" w:rsidRPr="003938DD" w14:paraId="00E6B2E5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3690BE4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lat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FF9E34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091C0A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3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298FC5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99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2168E5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7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65FB66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70</w:t>
            </w:r>
          </w:p>
        </w:tc>
      </w:tr>
      <w:tr w:rsidR="003938DD" w:rsidRPr="003938DD" w14:paraId="62B9FCCA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D69A441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nl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8CF19C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C1C7CD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9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BEDECF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99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1A7B32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84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991356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72</w:t>
            </w:r>
          </w:p>
        </w:tc>
      </w:tr>
      <w:tr w:rsidR="003938DD" w:rsidRPr="003938DD" w14:paraId="234C9401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423CBD2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mgb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C4EE31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96C001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6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F4B63E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98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A44FCC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84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3A1051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72</w:t>
            </w:r>
          </w:p>
        </w:tc>
      </w:tr>
      <w:tr w:rsidR="003938DD" w:rsidRPr="003938DD" w14:paraId="492B122D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BD6A5A2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sp7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49D055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6E23A5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FE3DDE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98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3C42A9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86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7A3276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72</w:t>
            </w:r>
          </w:p>
        </w:tc>
      </w:tr>
      <w:tr w:rsidR="003938DD" w:rsidRPr="003938DD" w14:paraId="2739E07B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46522F0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mc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6FA1BD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409F77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1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D67889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8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7EEF19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88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4B6788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72</w:t>
            </w:r>
          </w:p>
        </w:tc>
      </w:tr>
      <w:tr w:rsidR="003938DD" w:rsidRPr="003938DD" w14:paraId="77B03B16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2658C92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rag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CCEBE9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27282F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E163A7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8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5CD6B5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49C352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72</w:t>
            </w:r>
          </w:p>
        </w:tc>
      </w:tr>
      <w:tr w:rsidR="003938DD" w:rsidRPr="003938DD" w14:paraId="5B448A98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ED7A8FD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pln4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27ABE4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9E1EDB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B68D24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8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F58D1D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93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D77780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72</w:t>
            </w:r>
          </w:p>
        </w:tc>
      </w:tr>
      <w:tr w:rsidR="003938DD" w:rsidRPr="003938DD" w14:paraId="191C9E02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F85D231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10402E24Rik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BDD8DF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D9D549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7C20BE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98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A50676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97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99CA2C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72</w:t>
            </w:r>
          </w:p>
        </w:tc>
      </w:tr>
      <w:tr w:rsidR="003938DD" w:rsidRPr="003938DD" w14:paraId="33AEDFCA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9E668AC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df2l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74A864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10ED62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13B112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8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20ED83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97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E89B34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72</w:t>
            </w:r>
          </w:p>
        </w:tc>
      </w:tr>
      <w:tr w:rsidR="003938DD" w:rsidRPr="003938DD" w14:paraId="6235781D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6CC291D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y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1522A7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8348E9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0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34E417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97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C31742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03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040D4E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72</w:t>
            </w:r>
          </w:p>
        </w:tc>
      </w:tr>
      <w:tr w:rsidR="003938DD" w:rsidRPr="003938DD" w14:paraId="13AA3756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84DDF94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ln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E8711F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EC8614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849D8D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7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4113C8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03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44AC66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72</w:t>
            </w:r>
          </w:p>
        </w:tc>
      </w:tr>
      <w:tr w:rsidR="003938DD" w:rsidRPr="003938DD" w14:paraId="7C03C0BD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4199086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gn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3CA139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A5E301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A67D0F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7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BC7D80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04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CB6CDD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72</w:t>
            </w:r>
          </w:p>
        </w:tc>
      </w:tr>
      <w:tr w:rsidR="003938DD" w:rsidRPr="003938DD" w14:paraId="13E1AB0E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7061ABB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onrf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03C4C6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44AF3E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A7C273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6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7F9044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16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7250FF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77</w:t>
            </w:r>
          </w:p>
        </w:tc>
      </w:tr>
      <w:tr w:rsidR="003938DD" w:rsidRPr="003938DD" w14:paraId="4E670473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36C0064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m45716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157E10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360CE8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3E06DD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96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3E34FB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16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275DB3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77</w:t>
            </w:r>
          </w:p>
        </w:tc>
      </w:tr>
      <w:tr w:rsidR="003938DD" w:rsidRPr="003938DD" w14:paraId="6E3AE644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1229035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b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60338B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4A2A64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9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ED2ED8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5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CEF432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30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1F0640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85</w:t>
            </w:r>
          </w:p>
        </w:tc>
      </w:tr>
      <w:tr w:rsidR="003938DD" w:rsidRPr="003938DD" w14:paraId="1CA3BF7B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4A0AA99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op2b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2BD9F0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F89A0A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6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DE54F3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95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11B9C1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40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B40B67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91</w:t>
            </w:r>
          </w:p>
        </w:tc>
      </w:tr>
      <w:tr w:rsidR="003938DD" w:rsidRPr="003938DD" w14:paraId="53AECFF3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0F59A07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pp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922D38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81A91A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9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E528DC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4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017056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45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E36498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91</w:t>
            </w:r>
          </w:p>
        </w:tc>
      </w:tr>
      <w:tr w:rsidR="003938DD" w:rsidRPr="003938DD" w14:paraId="2CDC31FA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46C8EF6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agap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3B55A6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F59A53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D24F91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94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E75B33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49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4690B1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91</w:t>
            </w:r>
          </w:p>
        </w:tc>
      </w:tr>
      <w:tr w:rsidR="003938DD" w:rsidRPr="003938DD" w14:paraId="63BA41AA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6760084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ipa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7FE806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98FB41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0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8FCF90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4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BEA422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49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4F7DBD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91</w:t>
            </w:r>
          </w:p>
        </w:tc>
      </w:tr>
      <w:tr w:rsidR="003938DD" w:rsidRPr="003938DD" w14:paraId="6BBFB168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B76002E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ssf10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8F1D45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06C734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B8EA0D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4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9BD274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57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899B4F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93</w:t>
            </w:r>
          </w:p>
        </w:tc>
      </w:tr>
      <w:tr w:rsidR="003938DD" w:rsidRPr="003938DD" w14:paraId="0E21FC56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405C889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h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CEAFCD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DF3CD5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D18F2F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4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12D092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58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7C5E65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93</w:t>
            </w:r>
          </w:p>
        </w:tc>
      </w:tr>
      <w:tr w:rsidR="003938DD" w:rsidRPr="003938DD" w14:paraId="595D3326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8DA1E39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jp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2C6464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B82D5E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9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554DD1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3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3B314A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64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82BF4D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95</w:t>
            </w:r>
          </w:p>
        </w:tc>
      </w:tr>
      <w:tr w:rsidR="003938DD" w:rsidRPr="003938DD" w14:paraId="790282C3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7801E7B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Selplg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91E412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8B75C2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D5700D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3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DC8D6B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70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CE1AEF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95</w:t>
            </w:r>
          </w:p>
        </w:tc>
      </w:tr>
      <w:tr w:rsidR="003938DD" w:rsidRPr="003938DD" w14:paraId="7F201AB2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05F59DD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mem64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5076A3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881E43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5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A1C187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3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2E2B5C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71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E64E13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95</w:t>
            </w:r>
          </w:p>
        </w:tc>
      </w:tr>
      <w:tr w:rsidR="003938DD" w:rsidRPr="003938DD" w14:paraId="63AF8EB4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DAD0F49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rc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330174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6FA85C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3EB85A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3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D73276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72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5BB0B5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95</w:t>
            </w:r>
          </w:p>
        </w:tc>
      </w:tr>
      <w:tr w:rsidR="003938DD" w:rsidRPr="003938DD" w14:paraId="0FEFDCFA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10277C4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gk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6B9750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3CAF9F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CE5291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3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E662A7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75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077687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95</w:t>
            </w:r>
          </w:p>
        </w:tc>
      </w:tr>
      <w:tr w:rsidR="003938DD" w:rsidRPr="003938DD" w14:paraId="433AFEAC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FFD0F53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dr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A41DF4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C20B2C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5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D77C81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92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744435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80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0D76B4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95</w:t>
            </w:r>
          </w:p>
        </w:tc>
      </w:tr>
      <w:tr w:rsidR="003938DD" w:rsidRPr="003938DD" w14:paraId="439BB720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948E6B3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ipf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CC72F2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069BC7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371243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2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687F24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82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867726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95</w:t>
            </w:r>
          </w:p>
        </w:tc>
      </w:tr>
      <w:tr w:rsidR="003938DD" w:rsidRPr="003938DD" w14:paraId="4F132186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7CD0FD4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bxl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0E5239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194119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6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87348E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92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9C0ECE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8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94E620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95</w:t>
            </w:r>
          </w:p>
        </w:tc>
      </w:tr>
      <w:tr w:rsidR="003938DD" w:rsidRPr="003938DD" w14:paraId="05B78AF4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BF9E514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m1086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CD5EA1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58316B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10ACBC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2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637BF8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87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3BC312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95</w:t>
            </w:r>
          </w:p>
        </w:tc>
      </w:tr>
      <w:tr w:rsidR="003938DD" w:rsidRPr="003938DD" w14:paraId="7FB292F4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D5A72ED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u2f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1F7E87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E9D9BC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F6F1CB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91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4AE052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99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30987F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00</w:t>
            </w:r>
          </w:p>
        </w:tc>
      </w:tr>
      <w:tr w:rsidR="003938DD" w:rsidRPr="003938DD" w14:paraId="1F27498C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0BC94A1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rs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D9E8CE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68F438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4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11F0C7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91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F2D99A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02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36B870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00</w:t>
            </w:r>
          </w:p>
        </w:tc>
      </w:tr>
      <w:tr w:rsidR="003938DD" w:rsidRPr="003938DD" w14:paraId="558B24C4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13D2FF7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hd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365E1B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691BC5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FF2532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1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E6CF64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02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531E0D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00</w:t>
            </w:r>
          </w:p>
        </w:tc>
      </w:tr>
      <w:tr w:rsidR="003938DD" w:rsidRPr="003938DD" w14:paraId="5EE971E5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60E67CA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rra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1B0A28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056D47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E222D3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90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02D0F6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1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BB5221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06</w:t>
            </w:r>
          </w:p>
        </w:tc>
      </w:tr>
      <w:tr w:rsidR="003938DD" w:rsidRPr="003938DD" w14:paraId="2FA6C12F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CC3381B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al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84C3C7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FB7DD0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BA7E3F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9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2E11C9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32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112F75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14</w:t>
            </w:r>
          </w:p>
        </w:tc>
      </w:tr>
      <w:tr w:rsidR="003938DD" w:rsidRPr="003938DD" w14:paraId="1FC3A8D6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B4DEAFD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fp366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73CA74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CE93D0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AD8372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9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3C795D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36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ACB994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14</w:t>
            </w:r>
          </w:p>
        </w:tc>
      </w:tr>
      <w:tr w:rsidR="003938DD" w:rsidRPr="003938DD" w14:paraId="3264AB6E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030D935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tl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D099A5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472345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9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C4F1E2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89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243FC7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39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538E2E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14</w:t>
            </w:r>
          </w:p>
        </w:tc>
      </w:tr>
      <w:tr w:rsidR="003938DD" w:rsidRPr="003938DD" w14:paraId="750592B3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B115EB2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egfa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46AB44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C93951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2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4CB3FC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9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45AF73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43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0CA896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14</w:t>
            </w:r>
          </w:p>
        </w:tc>
      </w:tr>
      <w:tr w:rsidR="003938DD" w:rsidRPr="003938DD" w14:paraId="509BACAD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1D9C0E8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bms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9CA6E7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5FC40D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94F623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9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579004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44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E0D55A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14</w:t>
            </w:r>
          </w:p>
        </w:tc>
      </w:tr>
      <w:tr w:rsidR="003938DD" w:rsidRPr="003938DD" w14:paraId="1E0939D2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F3C4DD9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10024B03Rik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783785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9AC7AD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8F1972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88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73F544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46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390333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14</w:t>
            </w:r>
          </w:p>
        </w:tc>
      </w:tr>
      <w:tr w:rsidR="003938DD" w:rsidRPr="003938DD" w14:paraId="1532764B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2FBDE4A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u6f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38BB52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1B1145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16768B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8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729E78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49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DA45A8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14</w:t>
            </w:r>
          </w:p>
        </w:tc>
      </w:tr>
      <w:tr w:rsidR="003938DD" w:rsidRPr="003938DD" w14:paraId="0009D923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BF0CF05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rchf7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042E05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0A618B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3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F0E0E1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88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93FC01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50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DB8A7C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14</w:t>
            </w:r>
          </w:p>
        </w:tc>
      </w:tr>
      <w:tr w:rsidR="003938DD" w:rsidRPr="003938DD" w14:paraId="4E0305BA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4DBC4A5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usp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E13B8D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5A81CB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D62A11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88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BCA34C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58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756F50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16</w:t>
            </w:r>
          </w:p>
        </w:tc>
      </w:tr>
      <w:tr w:rsidR="003938DD" w:rsidRPr="003938DD" w14:paraId="4860F84D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4FF97E5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br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C73188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7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68132A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5805C2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8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85BFBD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59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BD93F5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16</w:t>
            </w:r>
          </w:p>
        </w:tc>
      </w:tr>
      <w:tr w:rsidR="003938DD" w:rsidRPr="003938DD" w14:paraId="32FBF2F1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B22852D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m4949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65BFC1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1E2078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747500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87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5D53CA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66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083FFE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16</w:t>
            </w:r>
          </w:p>
        </w:tc>
      </w:tr>
      <w:tr w:rsidR="003938DD" w:rsidRPr="003938DD" w14:paraId="013670E9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6A3D4BB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c5b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624C0D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B0770D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781D04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7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A205FF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66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70EE36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16</w:t>
            </w:r>
          </w:p>
        </w:tc>
      </w:tr>
      <w:tr w:rsidR="003938DD" w:rsidRPr="003938DD" w14:paraId="4501467F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0965E9B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cx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3B8307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C28D1A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6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500230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7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14B925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79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B39D73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21</w:t>
            </w:r>
          </w:p>
        </w:tc>
      </w:tr>
      <w:tr w:rsidR="003938DD" w:rsidRPr="003938DD" w14:paraId="62F3190E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CFA4BDA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cnj10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93CE29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FCE2A2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6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334E05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7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E8EEA9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82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BCA177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21</w:t>
            </w:r>
          </w:p>
        </w:tc>
      </w:tr>
      <w:tr w:rsidR="003938DD" w:rsidRPr="003938DD" w14:paraId="073AA795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3150C59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rpc1b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987792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D3F268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AB5073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7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DE1C4F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82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94DC2E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21</w:t>
            </w:r>
          </w:p>
        </w:tc>
      </w:tr>
      <w:tr w:rsidR="003938DD" w:rsidRPr="003938DD" w14:paraId="5562FDD1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03BB12E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33422C13Rik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D09187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0FB5BB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5FABCA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86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F23EA1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85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FD97B7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21</w:t>
            </w:r>
          </w:p>
        </w:tc>
      </w:tr>
      <w:tr w:rsidR="003938DD" w:rsidRPr="003938DD" w14:paraId="3DF6A34C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1B01690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230051N06Rik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B5E71C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13F7C2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B8A485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85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3072F7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03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5B3CE1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28</w:t>
            </w:r>
          </w:p>
        </w:tc>
      </w:tr>
      <w:tr w:rsidR="003938DD" w:rsidRPr="003938DD" w14:paraId="312F4404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9E36B02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m940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48D01B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8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088C3F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2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9D1E04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5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396A51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11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548494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28</w:t>
            </w:r>
          </w:p>
        </w:tc>
      </w:tr>
      <w:tr w:rsidR="003938DD" w:rsidRPr="003938DD" w14:paraId="118ACDB1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D511B86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9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B99EE3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B54D50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8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07C481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5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AE6E4E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1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6E7B15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28</w:t>
            </w:r>
          </w:p>
        </w:tc>
      </w:tr>
      <w:tr w:rsidR="003938DD" w:rsidRPr="003938DD" w14:paraId="469A0C2F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501C18A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co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F6A947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6CF529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7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A9FE96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85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3CB0FD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18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02C17C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28</w:t>
            </w:r>
          </w:p>
        </w:tc>
      </w:tr>
      <w:tr w:rsidR="003938DD" w:rsidRPr="003938DD" w14:paraId="093F1F8B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ED23274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38a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0E65BA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05671B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6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F54D90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5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517210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18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35AB0D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28</w:t>
            </w:r>
          </w:p>
        </w:tc>
      </w:tr>
      <w:tr w:rsidR="003938DD" w:rsidRPr="003938DD" w14:paraId="1D312517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5A9DF80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g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0F020B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723156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9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7F9921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4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C6695F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25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693BFC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28</w:t>
            </w:r>
          </w:p>
        </w:tc>
      </w:tr>
      <w:tr w:rsidR="003938DD" w:rsidRPr="003938DD" w14:paraId="08D37ADB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1689723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m3667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47ABA8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352E2A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2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DCEE21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84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4C3BF3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25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48B8E0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28</w:t>
            </w:r>
          </w:p>
        </w:tc>
      </w:tr>
      <w:tr w:rsidR="003938DD" w:rsidRPr="003938DD" w14:paraId="474BFEBD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41CE9C4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330023K18Rik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440E59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8B5709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3ADC97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4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D16CE4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26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EF4FAF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28</w:t>
            </w:r>
          </w:p>
        </w:tc>
      </w:tr>
      <w:tr w:rsidR="003938DD" w:rsidRPr="003938DD" w14:paraId="0AFB4004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97876FF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y6c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D79E26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7EFC4D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45E444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4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F6DC35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34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0EBA3E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28</w:t>
            </w:r>
          </w:p>
        </w:tc>
      </w:tr>
      <w:tr w:rsidR="003938DD" w:rsidRPr="003938DD" w14:paraId="020304FA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3D3994A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c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7ACA2C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4EE29B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FC29DB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4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828EEE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36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56154E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28</w:t>
            </w:r>
          </w:p>
        </w:tc>
      </w:tr>
      <w:tr w:rsidR="003938DD" w:rsidRPr="003938DD" w14:paraId="664A0E24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8E2A33E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chsd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99D52C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37C565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408D8C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84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270A18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37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5F1BF7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28</w:t>
            </w:r>
          </w:p>
        </w:tc>
      </w:tr>
      <w:tr w:rsidR="003938DD" w:rsidRPr="003938DD" w14:paraId="3042042D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20D6ED8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m5009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862204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77DD68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19CE25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3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AA4453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41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B00943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28</w:t>
            </w:r>
          </w:p>
        </w:tc>
      </w:tr>
      <w:tr w:rsidR="003938DD" w:rsidRPr="003938DD" w14:paraId="1A3E6C47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FA70D28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dx56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6B0BD6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55FEF3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9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C68EB1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83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010CB8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46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F5C7D4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28</w:t>
            </w:r>
          </w:p>
        </w:tc>
      </w:tr>
      <w:tr w:rsidR="003938DD" w:rsidRPr="003938DD" w14:paraId="5E470744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7CC99B6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iban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F31C49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350B1A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9BBF56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3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AC1A6C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47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22771D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28</w:t>
            </w:r>
          </w:p>
        </w:tc>
      </w:tr>
      <w:tr w:rsidR="003938DD" w:rsidRPr="003938DD" w14:paraId="1BF8F1A2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5EEA473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irbp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F27CD6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500E64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3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8E17A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83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C2EBC9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48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8067D1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28</w:t>
            </w:r>
          </w:p>
        </w:tc>
      </w:tr>
      <w:tr w:rsidR="003938DD" w:rsidRPr="003938DD" w14:paraId="09857736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85AA261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c22a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814248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7C9245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A84997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83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BFF4A7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51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BD946F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28</w:t>
            </w:r>
          </w:p>
        </w:tc>
      </w:tr>
      <w:tr w:rsidR="003938DD" w:rsidRPr="003938DD" w14:paraId="29FAADE0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03B0C89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ml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45CCD4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73BA05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9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5820B8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3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9004A0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5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B24B32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28</w:t>
            </w:r>
          </w:p>
        </w:tc>
      </w:tr>
      <w:tr w:rsidR="003938DD" w:rsidRPr="003938DD" w14:paraId="50E5DB29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0ED2CC4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dn20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5DB0C2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F6D3F4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0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D21793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83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833CE2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5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679921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28</w:t>
            </w:r>
          </w:p>
        </w:tc>
      </w:tr>
      <w:tr w:rsidR="003938DD" w:rsidRPr="003938DD" w14:paraId="39E389C6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D15A231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Zfx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1FBF3A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9BF8DA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1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4A967A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83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1F954E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60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53B958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0</w:t>
            </w:r>
          </w:p>
        </w:tc>
      </w:tr>
      <w:tr w:rsidR="003938DD" w:rsidRPr="003938DD" w14:paraId="2CEF12DB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92939D5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sra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D9C967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B45374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965CBB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82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1445B0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62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664326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0</w:t>
            </w:r>
          </w:p>
        </w:tc>
      </w:tr>
      <w:tr w:rsidR="003938DD" w:rsidRPr="003938DD" w14:paraId="5A7DC607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AB3292F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sbg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63FD0C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93A5BC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8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EDFE58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2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E75CFD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67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8B2B2A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0</w:t>
            </w:r>
          </w:p>
        </w:tc>
      </w:tr>
      <w:tr w:rsidR="003938DD" w:rsidRPr="003938DD" w14:paraId="7ABF1B41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622EE4F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fp276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51D188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842C5F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4B257A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2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8DA366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68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664F95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0</w:t>
            </w:r>
          </w:p>
        </w:tc>
      </w:tr>
      <w:tr w:rsidR="003938DD" w:rsidRPr="003938DD" w14:paraId="7B0CDCD3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0858ED8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bsn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EC59C1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E02950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41BB92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82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69B134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78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63FDCF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4</w:t>
            </w:r>
          </w:p>
        </w:tc>
      </w:tr>
      <w:tr w:rsidR="003938DD" w:rsidRPr="003938DD" w14:paraId="3253A09A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780767A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hd4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64DE87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5DC9F7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BDD3C9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1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16B445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83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B29169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4</w:t>
            </w:r>
          </w:p>
        </w:tc>
      </w:tr>
      <w:tr w:rsidR="003938DD" w:rsidRPr="003938DD" w14:paraId="38CB55AB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D450B50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m3739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CCFCDF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B1D1E4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72031D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81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924ABB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92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EDB940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4</w:t>
            </w:r>
          </w:p>
        </w:tc>
      </w:tr>
      <w:tr w:rsidR="003938DD" w:rsidRPr="003938DD" w14:paraId="3CBF6307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BA25BA2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ps8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EA23FE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1794F1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5DCE41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1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62787B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9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58F7D1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4</w:t>
            </w:r>
          </w:p>
        </w:tc>
      </w:tr>
      <w:tr w:rsidR="003938DD" w:rsidRPr="003938DD" w14:paraId="088E961C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546E4CE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rp4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BC45D7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742ABF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4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3CD229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1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FB4C33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99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4B2C07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4</w:t>
            </w:r>
          </w:p>
        </w:tc>
      </w:tr>
      <w:tr w:rsidR="003938DD" w:rsidRPr="003938DD" w14:paraId="2FCCC4D2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12173D5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nfrsf1b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B658D0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1E0B09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3E389A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0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B242AE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0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58F917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4</w:t>
            </w:r>
          </w:p>
        </w:tc>
      </w:tr>
      <w:tr w:rsidR="003938DD" w:rsidRPr="003938DD" w14:paraId="28B79B62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DA77B69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reb3l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D36642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AAD136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CCED54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0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5D7C8E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0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241FDF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4</w:t>
            </w:r>
          </w:p>
        </w:tc>
      </w:tr>
      <w:tr w:rsidR="003938DD" w:rsidRPr="003938DD" w14:paraId="19DF536F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6D0C51C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dp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2269A1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DF232C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9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F93E97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80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8716CC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14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265E3C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4</w:t>
            </w:r>
          </w:p>
        </w:tc>
      </w:tr>
      <w:tr w:rsidR="003938DD" w:rsidRPr="003938DD" w14:paraId="375CAAE9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7908785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c3h6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EABBAA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D24817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C889D1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80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00008F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16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C641A9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4</w:t>
            </w:r>
          </w:p>
        </w:tc>
      </w:tr>
      <w:tr w:rsidR="003938DD" w:rsidRPr="003938DD" w14:paraId="03784AE5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9156BE1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hx36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5D8A2A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2E3D92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9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A0D63E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80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EBEBFD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2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6D20E3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4</w:t>
            </w:r>
          </w:p>
        </w:tc>
      </w:tr>
      <w:tr w:rsidR="003938DD" w:rsidRPr="003938DD" w14:paraId="07B1D3CD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8DDF0C9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rrcc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56B0E5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711BF5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9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EE7A05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79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6FE001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27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9575DA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4</w:t>
            </w:r>
          </w:p>
        </w:tc>
      </w:tr>
      <w:tr w:rsidR="003938DD" w:rsidRPr="003938DD" w14:paraId="558149F1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C170F0D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m3604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BA94CA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8EF525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03727C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79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EFECCE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28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0075CD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4</w:t>
            </w:r>
          </w:p>
        </w:tc>
      </w:tr>
      <w:tr w:rsidR="003938DD" w:rsidRPr="003938DD" w14:paraId="11EE67A0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BFE9856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dc8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12709C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1AE549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7F0A52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79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5FDE4F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31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84609A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4</w:t>
            </w:r>
          </w:p>
        </w:tc>
      </w:tr>
      <w:tr w:rsidR="003938DD" w:rsidRPr="003938DD" w14:paraId="08B871D2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20A31EE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nhit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C2A31E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9C95ED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D48022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79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E872D7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35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2E7266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4</w:t>
            </w:r>
          </w:p>
        </w:tc>
      </w:tr>
      <w:tr w:rsidR="003938DD" w:rsidRPr="003938DD" w14:paraId="695F677F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6F32E34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yo18b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A403B1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D28802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5CA4AD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9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CA5E3C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35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31F788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4</w:t>
            </w:r>
          </w:p>
        </w:tc>
      </w:tr>
      <w:tr w:rsidR="003938DD" w:rsidRPr="003938DD" w14:paraId="7811D76D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C126389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m43844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881349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FCA888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7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7E555F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79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41F251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36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9DFC19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4</w:t>
            </w:r>
          </w:p>
        </w:tc>
      </w:tr>
      <w:tr w:rsidR="003938DD" w:rsidRPr="003938DD" w14:paraId="6C274452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F82652F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230035I16Rik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870AE3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5D759C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19C082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79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9F27AD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39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6606C4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4</w:t>
            </w:r>
          </w:p>
        </w:tc>
      </w:tr>
      <w:tr w:rsidR="003938DD" w:rsidRPr="003938DD" w14:paraId="7223F943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974FE24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xa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8468AC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54632F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8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11DABD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9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A56DC0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42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142FE5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4</w:t>
            </w:r>
          </w:p>
        </w:tc>
      </w:tr>
      <w:tr w:rsidR="003938DD" w:rsidRPr="003938DD" w14:paraId="1AB8AF1C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91E7F3E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ipr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20449C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98E885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C107A6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79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F344EE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42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4C3E86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4</w:t>
            </w:r>
          </w:p>
        </w:tc>
      </w:tr>
      <w:tr w:rsidR="003938DD" w:rsidRPr="003938DD" w14:paraId="7A6C6B75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A229545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630001P10Rik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BC5589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CE3D77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BCCF44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79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0C4F72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4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F4B64F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4</w:t>
            </w:r>
          </w:p>
        </w:tc>
      </w:tr>
      <w:tr w:rsidR="003938DD" w:rsidRPr="003938DD" w14:paraId="044B53B3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C6355A6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ft8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9D99B9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C32EB5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6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87B294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79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7EB0C8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45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F4CE71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4</w:t>
            </w:r>
          </w:p>
        </w:tc>
      </w:tr>
      <w:tr w:rsidR="003938DD" w:rsidRPr="003938DD" w14:paraId="0591CF68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8D6BFC9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gs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1885FF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7D6F17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0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BFAD89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9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154220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45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3AB16A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4</w:t>
            </w:r>
          </w:p>
        </w:tc>
      </w:tr>
      <w:tr w:rsidR="003938DD" w:rsidRPr="003938DD" w14:paraId="405C17B8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5CE731E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m43437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C23116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860600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451002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8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27FAB9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56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6E5939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8</w:t>
            </w:r>
          </w:p>
        </w:tc>
      </w:tr>
      <w:tr w:rsidR="003938DD" w:rsidRPr="003938DD" w14:paraId="3E45A491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806BE18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mcn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5B766C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7EF964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D64C01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8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D290E5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58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B17E1F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8</w:t>
            </w:r>
          </w:p>
        </w:tc>
      </w:tr>
      <w:tr w:rsidR="003938DD" w:rsidRPr="003938DD" w14:paraId="2FA3DE7A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0C7199B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ync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12E1B5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7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0DC804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631CDD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7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FB2140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74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DB764D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43</w:t>
            </w:r>
          </w:p>
        </w:tc>
      </w:tr>
      <w:tr w:rsidR="003938DD" w:rsidRPr="003938DD" w14:paraId="1541B372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C9AB07C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b7b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571477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5CE449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52B2C5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7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4505E9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75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A48C88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43</w:t>
            </w:r>
          </w:p>
        </w:tc>
      </w:tr>
      <w:tr w:rsidR="003938DD" w:rsidRPr="003938DD" w14:paraId="12E74DB6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48DCC12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tmr10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EDA961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2BD027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81470B6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7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334DC04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78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DE986DB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44</w:t>
            </w:r>
          </w:p>
        </w:tc>
      </w:tr>
      <w:tr w:rsidR="003938DD" w:rsidRPr="003938DD" w14:paraId="16F39CC6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E9D03E7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m4612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8AB8503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71ACAF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9E9176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7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E33DB0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85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6668B1D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45</w:t>
            </w:r>
          </w:p>
        </w:tc>
      </w:tr>
      <w:tr w:rsidR="003938DD" w:rsidRPr="003938DD" w14:paraId="5DD3986D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AD2051D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fp5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61AF152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2A88AB7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6DE639A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77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C9FCB9C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86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952F02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45</w:t>
            </w:r>
          </w:p>
        </w:tc>
      </w:tr>
      <w:tr w:rsidR="003938DD" w:rsidRPr="003938DD" w14:paraId="42384CD8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98B7766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gpep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67049D1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CCC8E8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E847BF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7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B9502CF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92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E9982B5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46</w:t>
            </w:r>
          </w:p>
        </w:tc>
      </w:tr>
      <w:tr w:rsidR="003938DD" w:rsidRPr="003938DD" w14:paraId="1767442A" w14:textId="77777777" w:rsidTr="003938DD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4E8D450" w14:textId="77777777" w:rsidR="003938DD" w:rsidRPr="003938DD" w:rsidRDefault="003938DD" w:rsidP="003938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ts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325AC5E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75291E8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9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5B4193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6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9384C10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98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FCAF009" w14:textId="77777777" w:rsidR="003938DD" w:rsidRPr="003938DD" w:rsidRDefault="003938DD" w:rsidP="003938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38D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48</w:t>
            </w:r>
          </w:p>
        </w:tc>
      </w:tr>
    </w:tbl>
    <w:p w14:paraId="417C1418" w14:textId="77777777" w:rsidR="00621462" w:rsidRDefault="00621462" w:rsidP="00625C71">
      <w:pPr>
        <w:spacing w:after="0" w:line="240" w:lineRule="auto"/>
        <w:rPr>
          <w:rFonts w:ascii="Arial" w:hAnsi="Arial" w:cs="Arial"/>
        </w:rPr>
      </w:pPr>
    </w:p>
    <w:p w14:paraId="703FAC0B" w14:textId="77777777" w:rsidR="00F1314D" w:rsidRDefault="00F1314D" w:rsidP="00F1314D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12EB1CF3" w14:textId="77777777" w:rsidR="00F1314D" w:rsidRDefault="00F1314D" w:rsidP="00F1314D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1C96749E" w14:textId="77777777" w:rsidR="00F1314D" w:rsidRDefault="00F1314D" w:rsidP="00F1314D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73164CC1" w14:textId="77777777" w:rsidR="00F1314D" w:rsidRDefault="00F1314D" w:rsidP="00F1314D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382D4648" w14:textId="77777777" w:rsidR="00F1314D" w:rsidRDefault="00F1314D" w:rsidP="00F1314D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34FEEEC9" w14:textId="77777777" w:rsidR="00F1314D" w:rsidRDefault="00F1314D" w:rsidP="00F1314D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3F5615A3" w14:textId="77777777" w:rsidR="00F1314D" w:rsidRDefault="00F1314D" w:rsidP="00F1314D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719A6582" w14:textId="77777777" w:rsidR="00F1314D" w:rsidRDefault="00F1314D" w:rsidP="00F1314D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4F754679" w14:textId="77777777" w:rsidR="00F1314D" w:rsidRDefault="00F1314D" w:rsidP="00F1314D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401D2C88" w14:textId="77777777" w:rsidR="00F1314D" w:rsidRDefault="00F1314D" w:rsidP="00F1314D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19E696B5" w14:textId="77777777" w:rsidR="00F1314D" w:rsidRDefault="00F1314D" w:rsidP="00F1314D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7E097B64" w14:textId="344AEA62" w:rsidR="00F1314D" w:rsidRPr="00B14087" w:rsidRDefault="00F1314D" w:rsidP="00F1314D">
      <w:pPr>
        <w:spacing w:after="0" w:line="240" w:lineRule="auto"/>
        <w:jc w:val="both"/>
        <w:rPr>
          <w:rFonts w:ascii="Arial" w:hAnsi="Arial" w:cs="Arial"/>
          <w:b/>
          <w:bCs/>
        </w:rPr>
      </w:pPr>
      <w:r w:rsidRPr="00F1314D">
        <w:rPr>
          <w:rFonts w:ascii="Arial" w:hAnsi="Arial" w:cs="Arial"/>
          <w:b/>
          <w:bCs/>
        </w:rPr>
        <w:lastRenderedPageBreak/>
        <w:t>Supplementary Table S</w:t>
      </w:r>
      <w:r>
        <w:rPr>
          <w:rFonts w:ascii="Arial" w:hAnsi="Arial" w:cs="Arial"/>
          <w:b/>
          <w:bCs/>
        </w:rPr>
        <w:t>2</w:t>
      </w:r>
      <w:r w:rsidRPr="003938DD">
        <w:rPr>
          <w:rFonts w:ascii="Arial" w:hAnsi="Arial" w:cs="Arial"/>
        </w:rPr>
        <w:t xml:space="preserve">. </w:t>
      </w:r>
      <w:r w:rsidRPr="00F1314D">
        <w:rPr>
          <w:rFonts w:ascii="Arial" w:hAnsi="Arial" w:cs="Arial"/>
        </w:rPr>
        <w:t xml:space="preserve">Significantly enriched GO Biological Process pathways associated with morphine treatment (corresponding to P15 </w:t>
      </w:r>
      <w:r w:rsidR="00644B98">
        <w:rPr>
          <w:rFonts w:ascii="Arial" w:hAnsi="Arial" w:cs="Arial"/>
        </w:rPr>
        <w:t>NAc</w:t>
      </w:r>
      <w:r w:rsidRPr="00F1314D">
        <w:rPr>
          <w:rFonts w:ascii="Arial" w:hAnsi="Arial" w:cs="Arial"/>
        </w:rPr>
        <w:t xml:space="preserve"> downregulated DEGs).</w:t>
      </w:r>
      <w:r w:rsidRPr="00B14087">
        <w:rPr>
          <w:rFonts w:ascii="Arial" w:hAnsi="Arial" w:cs="Arial"/>
          <w:b/>
          <w:bCs/>
        </w:rPr>
        <w:t xml:space="preserve"> </w:t>
      </w:r>
    </w:p>
    <w:p w14:paraId="4CCF9966" w14:textId="77777777" w:rsidR="00F1314D" w:rsidRPr="00B14087" w:rsidRDefault="00F1314D" w:rsidP="00F1314D">
      <w:pPr>
        <w:spacing w:after="0" w:line="240" w:lineRule="auto"/>
        <w:jc w:val="both"/>
        <w:rPr>
          <w:rFonts w:ascii="Arial" w:hAnsi="Arial" w:cs="Arial"/>
          <w:b/>
          <w:bCs/>
        </w:rPr>
      </w:pPr>
    </w:p>
    <w:tbl>
      <w:tblPr>
        <w:tblStyle w:val="TableGrid"/>
        <w:tblpPr w:leftFromText="180" w:rightFromText="180" w:vertAnchor="page" w:horzAnchor="margin" w:tblpY="1483"/>
        <w:tblW w:w="11101" w:type="dxa"/>
        <w:tblLook w:val="04A0" w:firstRow="1" w:lastRow="0" w:firstColumn="1" w:lastColumn="0" w:noHBand="0" w:noVBand="1"/>
      </w:tblPr>
      <w:tblGrid>
        <w:gridCol w:w="1400"/>
        <w:gridCol w:w="1864"/>
        <w:gridCol w:w="1302"/>
        <w:gridCol w:w="2470"/>
        <w:gridCol w:w="1095"/>
        <w:gridCol w:w="1546"/>
        <w:gridCol w:w="1424"/>
      </w:tblGrid>
      <w:tr w:rsidR="00F1314D" w:rsidRPr="00F1314D" w14:paraId="53DB3C34" w14:textId="77777777" w:rsidTr="00F1314D">
        <w:trPr>
          <w:trHeight w:val="727"/>
        </w:trPr>
        <w:tc>
          <w:tcPr>
            <w:tcW w:w="1400" w:type="dxa"/>
            <w:vAlign w:val="bottom"/>
          </w:tcPr>
          <w:p w14:paraId="3F4F8D0A" w14:textId="77777777" w:rsidR="00F1314D" w:rsidRPr="00F1314D" w:rsidRDefault="00F1314D" w:rsidP="00F1314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14D">
              <w:rPr>
                <w:rFonts w:ascii="Arial" w:hAnsi="Arial" w:cs="Arial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864" w:type="dxa"/>
            <w:vAlign w:val="bottom"/>
          </w:tcPr>
          <w:p w14:paraId="69E27E2A" w14:textId="77777777" w:rsidR="00F1314D" w:rsidRPr="00F1314D" w:rsidRDefault="00F1314D" w:rsidP="00F1314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14D">
              <w:rPr>
                <w:rFonts w:ascii="Arial" w:hAnsi="Arial" w:cs="Arial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302" w:type="dxa"/>
            <w:vAlign w:val="bottom"/>
          </w:tcPr>
          <w:p w14:paraId="310F00AD" w14:textId="77777777" w:rsidR="00F1314D" w:rsidRPr="00F1314D" w:rsidRDefault="00F1314D" w:rsidP="00F1314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14D">
              <w:rPr>
                <w:rFonts w:ascii="Arial" w:hAnsi="Arial" w:cs="Arial"/>
                <w:b/>
                <w:bCs/>
                <w:sz w:val="18"/>
                <w:szCs w:val="18"/>
              </w:rPr>
              <w:t>FDR Value</w:t>
            </w:r>
          </w:p>
        </w:tc>
        <w:tc>
          <w:tcPr>
            <w:tcW w:w="2470" w:type="dxa"/>
            <w:vAlign w:val="bottom"/>
          </w:tcPr>
          <w:p w14:paraId="2799CA83" w14:textId="77777777" w:rsidR="00F1314D" w:rsidRPr="00F1314D" w:rsidRDefault="00F1314D" w:rsidP="00F1314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14D">
              <w:rPr>
                <w:rFonts w:ascii="Arial" w:hAnsi="Arial" w:cs="Arial"/>
                <w:b/>
                <w:bCs/>
                <w:sz w:val="18"/>
                <w:szCs w:val="18"/>
              </w:rPr>
              <w:t>Genes</w:t>
            </w:r>
          </w:p>
        </w:tc>
        <w:tc>
          <w:tcPr>
            <w:tcW w:w="1095" w:type="dxa"/>
            <w:vAlign w:val="bottom"/>
          </w:tcPr>
          <w:p w14:paraId="51FAB903" w14:textId="77777777" w:rsidR="00F1314D" w:rsidRPr="00F1314D" w:rsidRDefault="00F1314D" w:rsidP="00F1314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14D">
              <w:rPr>
                <w:rFonts w:ascii="Arial" w:hAnsi="Arial" w:cs="Arial"/>
                <w:b/>
                <w:bCs/>
                <w:sz w:val="18"/>
                <w:szCs w:val="18"/>
              </w:rPr>
              <w:t>Number of Genes</w:t>
            </w:r>
          </w:p>
        </w:tc>
        <w:tc>
          <w:tcPr>
            <w:tcW w:w="1546" w:type="dxa"/>
            <w:vAlign w:val="bottom"/>
          </w:tcPr>
          <w:p w14:paraId="1A98957D" w14:textId="77777777" w:rsidR="00F1314D" w:rsidRPr="00F1314D" w:rsidRDefault="00F1314D" w:rsidP="00F1314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14D">
              <w:rPr>
                <w:rFonts w:ascii="Arial" w:hAnsi="Arial" w:cs="Arial"/>
                <w:b/>
                <w:bCs/>
                <w:sz w:val="18"/>
                <w:szCs w:val="18"/>
              </w:rPr>
              <w:t>Number of Background Genes</w:t>
            </w:r>
          </w:p>
        </w:tc>
        <w:tc>
          <w:tcPr>
            <w:tcW w:w="1424" w:type="dxa"/>
            <w:vAlign w:val="bottom"/>
          </w:tcPr>
          <w:p w14:paraId="6AAB9760" w14:textId="77777777" w:rsidR="00F1314D" w:rsidRPr="00F1314D" w:rsidRDefault="00F1314D" w:rsidP="00F1314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14D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F1314D" w:rsidRPr="00F1314D" w14:paraId="4DD0156D" w14:textId="77777777" w:rsidTr="00F1314D">
        <w:trPr>
          <w:trHeight w:val="727"/>
        </w:trPr>
        <w:tc>
          <w:tcPr>
            <w:tcW w:w="1400" w:type="dxa"/>
            <w:vAlign w:val="bottom"/>
          </w:tcPr>
          <w:p w14:paraId="1CA17A2C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GO Biological Process</w:t>
            </w:r>
          </w:p>
        </w:tc>
        <w:tc>
          <w:tcPr>
            <w:tcW w:w="1864" w:type="dxa"/>
            <w:vAlign w:val="bottom"/>
          </w:tcPr>
          <w:p w14:paraId="79D8B74F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System development</w:t>
            </w:r>
          </w:p>
        </w:tc>
        <w:tc>
          <w:tcPr>
            <w:tcW w:w="1302" w:type="dxa"/>
            <w:vAlign w:val="bottom"/>
          </w:tcPr>
          <w:p w14:paraId="09FD3CED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0.00022</w:t>
            </w:r>
          </w:p>
        </w:tc>
        <w:tc>
          <w:tcPr>
            <w:tcW w:w="2470" w:type="dxa"/>
          </w:tcPr>
          <w:p w14:paraId="531700E0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 xml:space="preserve">Plxnb3, Hapln2, Elovl1, </w:t>
            </w:r>
            <w:proofErr w:type="spellStart"/>
            <w:r w:rsidRPr="00F1314D">
              <w:rPr>
                <w:rFonts w:ascii="Arial" w:hAnsi="Arial" w:cs="Arial"/>
                <w:sz w:val="18"/>
                <w:szCs w:val="18"/>
              </w:rPr>
              <w:t>Aspa</w:t>
            </w:r>
            <w:proofErr w:type="spellEnd"/>
            <w:r w:rsidRPr="00F1314D">
              <w:rPr>
                <w:rFonts w:ascii="Arial" w:hAnsi="Arial" w:cs="Arial"/>
                <w:sz w:val="18"/>
                <w:szCs w:val="18"/>
              </w:rPr>
              <w:t xml:space="preserve">, Slc45a3, Mal, </w:t>
            </w:r>
            <w:proofErr w:type="spellStart"/>
            <w:r w:rsidRPr="00F1314D">
              <w:rPr>
                <w:rFonts w:ascii="Arial" w:hAnsi="Arial" w:cs="Arial"/>
                <w:sz w:val="18"/>
                <w:szCs w:val="18"/>
              </w:rPr>
              <w:t>Bgn</w:t>
            </w:r>
            <w:proofErr w:type="spellEnd"/>
            <w:r w:rsidRPr="00F1314D">
              <w:rPr>
                <w:rFonts w:ascii="Arial" w:hAnsi="Arial" w:cs="Arial"/>
                <w:sz w:val="18"/>
                <w:szCs w:val="18"/>
              </w:rPr>
              <w:t xml:space="preserve">, Plp1, Cldn11, Fa2h, </w:t>
            </w:r>
            <w:proofErr w:type="spellStart"/>
            <w:r w:rsidRPr="00F1314D">
              <w:rPr>
                <w:rFonts w:ascii="Arial" w:hAnsi="Arial" w:cs="Arial"/>
                <w:sz w:val="18"/>
                <w:szCs w:val="18"/>
              </w:rPr>
              <w:t>Mbp</w:t>
            </w:r>
            <w:proofErr w:type="spellEnd"/>
            <w:r w:rsidRPr="00F1314D">
              <w:rPr>
                <w:rFonts w:ascii="Arial" w:hAnsi="Arial" w:cs="Arial"/>
                <w:sz w:val="18"/>
                <w:szCs w:val="18"/>
              </w:rPr>
              <w:t>, Ugt8a, Gal3st1, Gjb1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314D">
              <w:rPr>
                <w:rFonts w:ascii="Arial" w:hAnsi="Arial" w:cs="Arial"/>
                <w:sz w:val="18"/>
                <w:szCs w:val="18"/>
              </w:rPr>
              <w:t xml:space="preserve">Gpr17, </w:t>
            </w:r>
            <w:proofErr w:type="spellStart"/>
            <w:r w:rsidRPr="00F1314D">
              <w:rPr>
                <w:rFonts w:ascii="Arial" w:hAnsi="Arial" w:cs="Arial"/>
                <w:sz w:val="18"/>
                <w:szCs w:val="18"/>
              </w:rPr>
              <w:t>Opalin</w:t>
            </w:r>
            <w:proofErr w:type="spellEnd"/>
            <w:r w:rsidRPr="00F1314D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F1314D">
              <w:rPr>
                <w:rFonts w:ascii="Arial" w:hAnsi="Arial" w:cs="Arial"/>
                <w:sz w:val="18"/>
                <w:szCs w:val="18"/>
              </w:rPr>
              <w:t>Cnp</w:t>
            </w:r>
            <w:proofErr w:type="spellEnd"/>
            <w:r w:rsidRPr="00F1314D">
              <w:rPr>
                <w:rFonts w:ascii="Arial" w:hAnsi="Arial" w:cs="Arial"/>
                <w:sz w:val="18"/>
                <w:szCs w:val="18"/>
              </w:rPr>
              <w:t xml:space="preserve">, Gjc2, Lox, </w:t>
            </w:r>
            <w:proofErr w:type="spellStart"/>
            <w:r w:rsidRPr="00F1314D">
              <w:rPr>
                <w:rFonts w:ascii="Arial" w:hAnsi="Arial" w:cs="Arial"/>
                <w:sz w:val="18"/>
                <w:szCs w:val="18"/>
              </w:rPr>
              <w:t>Myrf</w:t>
            </w:r>
            <w:proofErr w:type="spellEnd"/>
            <w:r w:rsidRPr="00F1314D">
              <w:rPr>
                <w:rFonts w:ascii="Arial" w:hAnsi="Arial" w:cs="Arial"/>
                <w:sz w:val="18"/>
                <w:szCs w:val="18"/>
              </w:rPr>
              <w:t>, Mag</w:t>
            </w:r>
          </w:p>
        </w:tc>
        <w:tc>
          <w:tcPr>
            <w:tcW w:w="1095" w:type="dxa"/>
            <w:vAlign w:val="bottom"/>
          </w:tcPr>
          <w:p w14:paraId="348974BB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546" w:type="dxa"/>
            <w:vAlign w:val="bottom"/>
          </w:tcPr>
          <w:p w14:paraId="184FFE3B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4350</w:t>
            </w:r>
          </w:p>
        </w:tc>
        <w:tc>
          <w:tcPr>
            <w:tcW w:w="1424" w:type="dxa"/>
            <w:vAlign w:val="bottom"/>
          </w:tcPr>
          <w:p w14:paraId="4FD8DE2C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2.05E-07</w:t>
            </w:r>
          </w:p>
        </w:tc>
      </w:tr>
      <w:tr w:rsidR="00F1314D" w:rsidRPr="00F1314D" w14:paraId="3BC4EE8A" w14:textId="77777777" w:rsidTr="00F1314D">
        <w:trPr>
          <w:trHeight w:val="708"/>
        </w:trPr>
        <w:tc>
          <w:tcPr>
            <w:tcW w:w="1400" w:type="dxa"/>
            <w:vAlign w:val="bottom"/>
          </w:tcPr>
          <w:p w14:paraId="42D2CF76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GO Biological Process</w:t>
            </w:r>
          </w:p>
        </w:tc>
        <w:tc>
          <w:tcPr>
            <w:tcW w:w="1864" w:type="dxa"/>
            <w:vAlign w:val="bottom"/>
          </w:tcPr>
          <w:p w14:paraId="2C6DCC0B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Axon ensheathment</w:t>
            </w:r>
          </w:p>
        </w:tc>
        <w:tc>
          <w:tcPr>
            <w:tcW w:w="1302" w:type="dxa"/>
            <w:vAlign w:val="bottom"/>
          </w:tcPr>
          <w:p w14:paraId="0B39843C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5.33E-11</w:t>
            </w:r>
          </w:p>
        </w:tc>
        <w:tc>
          <w:tcPr>
            <w:tcW w:w="2470" w:type="dxa"/>
          </w:tcPr>
          <w:p w14:paraId="3892BB27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314D">
              <w:rPr>
                <w:rFonts w:ascii="Arial" w:hAnsi="Arial" w:cs="Arial"/>
                <w:sz w:val="18"/>
                <w:szCs w:val="18"/>
              </w:rPr>
              <w:t>Aspa</w:t>
            </w:r>
            <w:proofErr w:type="spellEnd"/>
            <w:r w:rsidRPr="00F1314D">
              <w:rPr>
                <w:rFonts w:ascii="Arial" w:hAnsi="Arial" w:cs="Arial"/>
                <w:sz w:val="18"/>
                <w:szCs w:val="18"/>
              </w:rPr>
              <w:t xml:space="preserve">, Mal, Plp1, Cldn11, Fa2h, </w:t>
            </w:r>
            <w:proofErr w:type="spellStart"/>
            <w:r w:rsidRPr="00F1314D">
              <w:rPr>
                <w:rFonts w:ascii="Arial" w:hAnsi="Arial" w:cs="Arial"/>
                <w:sz w:val="18"/>
                <w:szCs w:val="18"/>
              </w:rPr>
              <w:t>Mbp</w:t>
            </w:r>
            <w:proofErr w:type="spellEnd"/>
            <w:r w:rsidRPr="00F1314D">
              <w:rPr>
                <w:rFonts w:ascii="Arial" w:hAnsi="Arial" w:cs="Arial"/>
                <w:sz w:val="18"/>
                <w:szCs w:val="18"/>
              </w:rPr>
              <w:t xml:space="preserve">, Ugt8a, Gal3st1, </w:t>
            </w:r>
            <w:proofErr w:type="spellStart"/>
            <w:r w:rsidRPr="00F1314D">
              <w:rPr>
                <w:rFonts w:ascii="Arial" w:hAnsi="Arial" w:cs="Arial"/>
                <w:sz w:val="18"/>
                <w:szCs w:val="18"/>
              </w:rPr>
              <w:t>Myrf</w:t>
            </w:r>
            <w:proofErr w:type="spellEnd"/>
            <w:r w:rsidRPr="00F1314D">
              <w:rPr>
                <w:rFonts w:ascii="Arial" w:hAnsi="Arial" w:cs="Arial"/>
                <w:sz w:val="18"/>
                <w:szCs w:val="18"/>
              </w:rPr>
              <w:t>, Mag</w:t>
            </w:r>
          </w:p>
        </w:tc>
        <w:tc>
          <w:tcPr>
            <w:tcW w:w="1095" w:type="dxa"/>
            <w:vAlign w:val="bottom"/>
          </w:tcPr>
          <w:p w14:paraId="70229A56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546" w:type="dxa"/>
            <w:vAlign w:val="bottom"/>
          </w:tcPr>
          <w:p w14:paraId="7A87C6E8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1424" w:type="dxa"/>
            <w:vAlign w:val="bottom"/>
          </w:tcPr>
          <w:p w14:paraId="45E6A140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4.14E-15</w:t>
            </w:r>
          </w:p>
        </w:tc>
      </w:tr>
      <w:tr w:rsidR="00F1314D" w:rsidRPr="00F1314D" w14:paraId="0D0808C3" w14:textId="77777777" w:rsidTr="00F1314D">
        <w:trPr>
          <w:trHeight w:val="484"/>
        </w:trPr>
        <w:tc>
          <w:tcPr>
            <w:tcW w:w="1400" w:type="dxa"/>
            <w:vAlign w:val="bottom"/>
          </w:tcPr>
          <w:p w14:paraId="0CFFF941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GO Cellular Component</w:t>
            </w:r>
          </w:p>
        </w:tc>
        <w:tc>
          <w:tcPr>
            <w:tcW w:w="1864" w:type="dxa"/>
            <w:vAlign w:val="bottom"/>
          </w:tcPr>
          <w:p w14:paraId="5309F347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Myelin sheath</w:t>
            </w:r>
          </w:p>
        </w:tc>
        <w:tc>
          <w:tcPr>
            <w:tcW w:w="1302" w:type="dxa"/>
            <w:vAlign w:val="bottom"/>
          </w:tcPr>
          <w:p w14:paraId="3FC6BB44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8.17E-08</w:t>
            </w:r>
          </w:p>
        </w:tc>
        <w:tc>
          <w:tcPr>
            <w:tcW w:w="2470" w:type="dxa"/>
          </w:tcPr>
          <w:p w14:paraId="460AFCB0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 xml:space="preserve">Plp1, Cldn11, </w:t>
            </w:r>
            <w:proofErr w:type="spellStart"/>
            <w:r w:rsidRPr="00F1314D">
              <w:rPr>
                <w:rFonts w:ascii="Arial" w:hAnsi="Arial" w:cs="Arial"/>
                <w:sz w:val="18"/>
                <w:szCs w:val="18"/>
              </w:rPr>
              <w:t>Mbp</w:t>
            </w:r>
            <w:proofErr w:type="spellEnd"/>
            <w:r w:rsidRPr="00F1314D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F1314D">
              <w:rPr>
                <w:rFonts w:ascii="Arial" w:hAnsi="Arial" w:cs="Arial"/>
                <w:sz w:val="18"/>
                <w:szCs w:val="18"/>
              </w:rPr>
              <w:t>Mobp</w:t>
            </w:r>
            <w:proofErr w:type="spellEnd"/>
            <w:r w:rsidRPr="00F1314D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F1314D">
              <w:rPr>
                <w:rFonts w:ascii="Arial" w:hAnsi="Arial" w:cs="Arial"/>
                <w:sz w:val="18"/>
                <w:szCs w:val="18"/>
              </w:rPr>
              <w:t>Ermn</w:t>
            </w:r>
            <w:proofErr w:type="spellEnd"/>
            <w:r w:rsidRPr="00F1314D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F1314D">
              <w:rPr>
                <w:rFonts w:ascii="Arial" w:hAnsi="Arial" w:cs="Arial"/>
                <w:sz w:val="18"/>
                <w:szCs w:val="18"/>
              </w:rPr>
              <w:t>Cnp</w:t>
            </w:r>
            <w:proofErr w:type="spellEnd"/>
            <w:r w:rsidRPr="00F1314D">
              <w:rPr>
                <w:rFonts w:ascii="Arial" w:hAnsi="Arial" w:cs="Arial"/>
                <w:sz w:val="18"/>
                <w:szCs w:val="18"/>
              </w:rPr>
              <w:t>, Mog, Gjc2, Mag</w:t>
            </w:r>
          </w:p>
          <w:p w14:paraId="2E8CD5BD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5" w:type="dxa"/>
            <w:vAlign w:val="bottom"/>
          </w:tcPr>
          <w:p w14:paraId="6BF0796B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546" w:type="dxa"/>
            <w:vAlign w:val="bottom"/>
          </w:tcPr>
          <w:p w14:paraId="036EDBD6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212</w:t>
            </w:r>
          </w:p>
        </w:tc>
        <w:tc>
          <w:tcPr>
            <w:tcW w:w="1424" w:type="dxa"/>
            <w:vAlign w:val="bottom"/>
          </w:tcPr>
          <w:p w14:paraId="4EF44BAD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4.82E-11</w:t>
            </w:r>
          </w:p>
        </w:tc>
      </w:tr>
      <w:tr w:rsidR="00F1314D" w:rsidRPr="00F1314D" w14:paraId="15F3A5D3" w14:textId="77777777" w:rsidTr="00F1314D">
        <w:trPr>
          <w:trHeight w:val="727"/>
        </w:trPr>
        <w:tc>
          <w:tcPr>
            <w:tcW w:w="1400" w:type="dxa"/>
            <w:vAlign w:val="bottom"/>
          </w:tcPr>
          <w:p w14:paraId="0844DD50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GO Biological Process</w:t>
            </w:r>
          </w:p>
        </w:tc>
        <w:tc>
          <w:tcPr>
            <w:tcW w:w="1864" w:type="dxa"/>
            <w:vAlign w:val="bottom"/>
          </w:tcPr>
          <w:p w14:paraId="54EAE994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Oligodendrocyte differentiation</w:t>
            </w:r>
          </w:p>
        </w:tc>
        <w:tc>
          <w:tcPr>
            <w:tcW w:w="1302" w:type="dxa"/>
            <w:vAlign w:val="bottom"/>
          </w:tcPr>
          <w:p w14:paraId="530FB05A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2.69E-07</w:t>
            </w:r>
          </w:p>
        </w:tc>
        <w:tc>
          <w:tcPr>
            <w:tcW w:w="2470" w:type="dxa"/>
          </w:tcPr>
          <w:p w14:paraId="1BED4184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314D">
              <w:rPr>
                <w:rFonts w:ascii="Arial" w:hAnsi="Arial" w:cs="Arial"/>
                <w:sz w:val="18"/>
                <w:szCs w:val="18"/>
              </w:rPr>
              <w:t>Aspa</w:t>
            </w:r>
            <w:proofErr w:type="spellEnd"/>
            <w:r w:rsidRPr="00F1314D">
              <w:rPr>
                <w:rFonts w:ascii="Arial" w:hAnsi="Arial" w:cs="Arial"/>
                <w:sz w:val="18"/>
                <w:szCs w:val="18"/>
              </w:rPr>
              <w:t xml:space="preserve">, Plp1, Fa2h, Gpr17, </w:t>
            </w:r>
            <w:proofErr w:type="spellStart"/>
            <w:r w:rsidRPr="00F1314D">
              <w:rPr>
                <w:rFonts w:ascii="Arial" w:hAnsi="Arial" w:cs="Arial"/>
                <w:sz w:val="18"/>
                <w:szCs w:val="18"/>
              </w:rPr>
              <w:t>Cnp</w:t>
            </w:r>
            <w:proofErr w:type="spellEnd"/>
            <w:r w:rsidRPr="00F1314D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F1314D">
              <w:rPr>
                <w:rFonts w:ascii="Arial" w:hAnsi="Arial" w:cs="Arial"/>
                <w:sz w:val="18"/>
                <w:szCs w:val="18"/>
              </w:rPr>
              <w:t>Myrf</w:t>
            </w:r>
            <w:proofErr w:type="spellEnd"/>
            <w:r w:rsidRPr="00F1314D">
              <w:rPr>
                <w:rFonts w:ascii="Arial" w:hAnsi="Arial" w:cs="Arial"/>
                <w:sz w:val="18"/>
                <w:szCs w:val="18"/>
              </w:rPr>
              <w:t>, Mag</w:t>
            </w:r>
          </w:p>
        </w:tc>
        <w:tc>
          <w:tcPr>
            <w:tcW w:w="1095" w:type="dxa"/>
            <w:vAlign w:val="bottom"/>
          </w:tcPr>
          <w:p w14:paraId="77F7301A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546" w:type="dxa"/>
            <w:vAlign w:val="bottom"/>
          </w:tcPr>
          <w:p w14:paraId="60FD5CC4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424" w:type="dxa"/>
            <w:vAlign w:val="bottom"/>
          </w:tcPr>
          <w:p w14:paraId="72DCA6B0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8.33E-11</w:t>
            </w:r>
          </w:p>
        </w:tc>
      </w:tr>
      <w:tr w:rsidR="00F1314D" w:rsidRPr="00F1314D" w14:paraId="270A63B0" w14:textId="77777777" w:rsidTr="00F1314D">
        <w:trPr>
          <w:trHeight w:val="727"/>
        </w:trPr>
        <w:tc>
          <w:tcPr>
            <w:tcW w:w="1400" w:type="dxa"/>
            <w:vAlign w:val="bottom"/>
          </w:tcPr>
          <w:p w14:paraId="3F2D5B1B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GO Biological Process</w:t>
            </w:r>
          </w:p>
        </w:tc>
        <w:tc>
          <w:tcPr>
            <w:tcW w:w="1864" w:type="dxa"/>
            <w:vAlign w:val="bottom"/>
          </w:tcPr>
          <w:p w14:paraId="4A0CF147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Sphingolipid biosynthetic process</w:t>
            </w:r>
          </w:p>
        </w:tc>
        <w:tc>
          <w:tcPr>
            <w:tcW w:w="1302" w:type="dxa"/>
            <w:vAlign w:val="bottom"/>
          </w:tcPr>
          <w:p w14:paraId="6D90FBCB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0.00016</w:t>
            </w:r>
          </w:p>
        </w:tc>
        <w:tc>
          <w:tcPr>
            <w:tcW w:w="2470" w:type="dxa"/>
          </w:tcPr>
          <w:p w14:paraId="6E189421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Elovl1, Elovl7, Fa2h, Ugt8a, Gal3st1</w:t>
            </w:r>
          </w:p>
          <w:p w14:paraId="3FF799B8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5" w:type="dxa"/>
            <w:vAlign w:val="bottom"/>
          </w:tcPr>
          <w:p w14:paraId="18D0F8B2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46" w:type="dxa"/>
            <w:vAlign w:val="bottom"/>
          </w:tcPr>
          <w:p w14:paraId="23E177C4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424" w:type="dxa"/>
            <w:vAlign w:val="bottom"/>
          </w:tcPr>
          <w:p w14:paraId="1BBC6F66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1.27E-07</w:t>
            </w:r>
          </w:p>
        </w:tc>
      </w:tr>
      <w:tr w:rsidR="00F1314D" w:rsidRPr="00F1314D" w14:paraId="2C9408E0" w14:textId="77777777" w:rsidTr="00F1314D">
        <w:trPr>
          <w:trHeight w:val="727"/>
        </w:trPr>
        <w:tc>
          <w:tcPr>
            <w:tcW w:w="1400" w:type="dxa"/>
            <w:vAlign w:val="bottom"/>
          </w:tcPr>
          <w:p w14:paraId="549F234A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GO Biological Process</w:t>
            </w:r>
          </w:p>
        </w:tc>
        <w:tc>
          <w:tcPr>
            <w:tcW w:w="1864" w:type="dxa"/>
            <w:vAlign w:val="bottom"/>
          </w:tcPr>
          <w:p w14:paraId="7819AB3E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 xml:space="preserve">Regulation of </w:t>
            </w:r>
            <w:proofErr w:type="spellStart"/>
            <w:r w:rsidRPr="00F1314D">
              <w:rPr>
                <w:rFonts w:ascii="Arial" w:hAnsi="Arial" w:cs="Arial"/>
                <w:sz w:val="18"/>
                <w:szCs w:val="18"/>
              </w:rPr>
              <w:t>gliogenesis</w:t>
            </w:r>
            <w:proofErr w:type="spellEnd"/>
          </w:p>
        </w:tc>
        <w:tc>
          <w:tcPr>
            <w:tcW w:w="1302" w:type="dxa"/>
            <w:vAlign w:val="bottom"/>
          </w:tcPr>
          <w:p w14:paraId="0BCB4FCE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2470" w:type="dxa"/>
          </w:tcPr>
          <w:p w14:paraId="11C14311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314D">
              <w:rPr>
                <w:rFonts w:ascii="Arial" w:hAnsi="Arial" w:cs="Arial"/>
                <w:sz w:val="18"/>
                <w:szCs w:val="18"/>
              </w:rPr>
              <w:t>Aspa</w:t>
            </w:r>
            <w:proofErr w:type="spellEnd"/>
            <w:r w:rsidRPr="00F1314D">
              <w:rPr>
                <w:rFonts w:ascii="Arial" w:hAnsi="Arial" w:cs="Arial"/>
                <w:sz w:val="18"/>
                <w:szCs w:val="18"/>
              </w:rPr>
              <w:t xml:space="preserve">, Slc45a3, </w:t>
            </w:r>
            <w:proofErr w:type="spellStart"/>
            <w:r w:rsidRPr="00F1314D">
              <w:rPr>
                <w:rFonts w:ascii="Arial" w:hAnsi="Arial" w:cs="Arial"/>
                <w:sz w:val="18"/>
                <w:szCs w:val="18"/>
              </w:rPr>
              <w:t>Opalin</w:t>
            </w:r>
            <w:proofErr w:type="spellEnd"/>
            <w:r w:rsidRPr="00F1314D">
              <w:rPr>
                <w:rFonts w:ascii="Arial" w:hAnsi="Arial" w:cs="Arial"/>
                <w:sz w:val="18"/>
                <w:szCs w:val="18"/>
              </w:rPr>
              <w:t>, Gjc2, Mag</w:t>
            </w:r>
          </w:p>
          <w:p w14:paraId="3E36A39D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5" w:type="dxa"/>
            <w:vAlign w:val="bottom"/>
          </w:tcPr>
          <w:p w14:paraId="512F9FF7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46" w:type="dxa"/>
            <w:vAlign w:val="bottom"/>
          </w:tcPr>
          <w:p w14:paraId="2B18B015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1424" w:type="dxa"/>
            <w:vAlign w:val="bottom"/>
          </w:tcPr>
          <w:p w14:paraId="6D27D7F0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0.00000397</w:t>
            </w:r>
          </w:p>
        </w:tc>
      </w:tr>
      <w:tr w:rsidR="00F1314D" w:rsidRPr="00F1314D" w14:paraId="515CB4FD" w14:textId="77777777" w:rsidTr="00F1314D">
        <w:trPr>
          <w:trHeight w:val="708"/>
        </w:trPr>
        <w:tc>
          <w:tcPr>
            <w:tcW w:w="1400" w:type="dxa"/>
            <w:vAlign w:val="bottom"/>
          </w:tcPr>
          <w:p w14:paraId="4625486D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GO Molecular Function</w:t>
            </w:r>
          </w:p>
        </w:tc>
        <w:tc>
          <w:tcPr>
            <w:tcW w:w="1864" w:type="dxa"/>
            <w:vAlign w:val="bottom"/>
          </w:tcPr>
          <w:p w14:paraId="1F584947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Structural constituent of myelin sheath</w:t>
            </w:r>
          </w:p>
        </w:tc>
        <w:tc>
          <w:tcPr>
            <w:tcW w:w="1302" w:type="dxa"/>
            <w:vAlign w:val="bottom"/>
          </w:tcPr>
          <w:p w14:paraId="18FFEDCE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0.0000169</w:t>
            </w:r>
          </w:p>
        </w:tc>
        <w:tc>
          <w:tcPr>
            <w:tcW w:w="2470" w:type="dxa"/>
          </w:tcPr>
          <w:p w14:paraId="2D52B67A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 xml:space="preserve">Mal, Plp1, </w:t>
            </w:r>
            <w:proofErr w:type="spellStart"/>
            <w:r w:rsidRPr="00F1314D">
              <w:rPr>
                <w:rFonts w:ascii="Arial" w:hAnsi="Arial" w:cs="Arial"/>
                <w:sz w:val="18"/>
                <w:szCs w:val="18"/>
              </w:rPr>
              <w:t>Mbp</w:t>
            </w:r>
            <w:proofErr w:type="spellEnd"/>
            <w:r w:rsidRPr="00F1314D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F1314D">
              <w:rPr>
                <w:rFonts w:ascii="Arial" w:hAnsi="Arial" w:cs="Arial"/>
                <w:sz w:val="18"/>
                <w:szCs w:val="18"/>
              </w:rPr>
              <w:t>Mobp</w:t>
            </w:r>
            <w:proofErr w:type="spellEnd"/>
          </w:p>
        </w:tc>
        <w:tc>
          <w:tcPr>
            <w:tcW w:w="1095" w:type="dxa"/>
            <w:vAlign w:val="bottom"/>
          </w:tcPr>
          <w:p w14:paraId="592F3A77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46" w:type="dxa"/>
            <w:vAlign w:val="bottom"/>
          </w:tcPr>
          <w:p w14:paraId="03E2C066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424" w:type="dxa"/>
            <w:vAlign w:val="bottom"/>
          </w:tcPr>
          <w:p w14:paraId="2CFBC260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5.23E-09</w:t>
            </w:r>
          </w:p>
        </w:tc>
      </w:tr>
      <w:tr w:rsidR="00F1314D" w:rsidRPr="00F1314D" w14:paraId="51CA702A" w14:textId="77777777" w:rsidTr="00F1314D">
        <w:trPr>
          <w:trHeight w:val="708"/>
        </w:trPr>
        <w:tc>
          <w:tcPr>
            <w:tcW w:w="1400" w:type="dxa"/>
            <w:vAlign w:val="bottom"/>
          </w:tcPr>
          <w:p w14:paraId="6C983F20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GO Cellular Component</w:t>
            </w:r>
          </w:p>
        </w:tc>
        <w:tc>
          <w:tcPr>
            <w:tcW w:w="1864" w:type="dxa"/>
            <w:vAlign w:val="bottom"/>
          </w:tcPr>
          <w:p w14:paraId="27BA9A13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Paranode region of axon</w:t>
            </w:r>
          </w:p>
        </w:tc>
        <w:tc>
          <w:tcPr>
            <w:tcW w:w="1302" w:type="dxa"/>
            <w:vAlign w:val="bottom"/>
          </w:tcPr>
          <w:p w14:paraId="3CB59083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0.0011</w:t>
            </w:r>
          </w:p>
        </w:tc>
        <w:tc>
          <w:tcPr>
            <w:tcW w:w="2470" w:type="dxa"/>
            <w:vAlign w:val="bottom"/>
          </w:tcPr>
          <w:p w14:paraId="1C75C19E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314D">
              <w:rPr>
                <w:rFonts w:ascii="Arial" w:hAnsi="Arial" w:cs="Arial"/>
                <w:sz w:val="18"/>
                <w:szCs w:val="18"/>
              </w:rPr>
              <w:t>Ermn</w:t>
            </w:r>
            <w:proofErr w:type="spellEnd"/>
            <w:r w:rsidRPr="00F1314D">
              <w:rPr>
                <w:rFonts w:ascii="Arial" w:hAnsi="Arial" w:cs="Arial"/>
                <w:sz w:val="18"/>
                <w:szCs w:val="18"/>
              </w:rPr>
              <w:t>, Gjc2, Mag</w:t>
            </w:r>
          </w:p>
        </w:tc>
        <w:tc>
          <w:tcPr>
            <w:tcW w:w="1095" w:type="dxa"/>
            <w:vAlign w:val="bottom"/>
          </w:tcPr>
          <w:p w14:paraId="6C917D92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46" w:type="dxa"/>
            <w:vAlign w:val="bottom"/>
          </w:tcPr>
          <w:p w14:paraId="248B4C91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24" w:type="dxa"/>
            <w:vAlign w:val="bottom"/>
          </w:tcPr>
          <w:p w14:paraId="0F051A31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0.00000293</w:t>
            </w:r>
          </w:p>
        </w:tc>
      </w:tr>
      <w:tr w:rsidR="00F1314D" w:rsidRPr="00F1314D" w14:paraId="37455F75" w14:textId="77777777" w:rsidTr="00F1314D">
        <w:trPr>
          <w:trHeight w:val="708"/>
        </w:trPr>
        <w:tc>
          <w:tcPr>
            <w:tcW w:w="1400" w:type="dxa"/>
            <w:vAlign w:val="bottom"/>
          </w:tcPr>
          <w:p w14:paraId="5E3DD518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GO Cellular Component</w:t>
            </w:r>
          </w:p>
        </w:tc>
        <w:tc>
          <w:tcPr>
            <w:tcW w:w="1864" w:type="dxa"/>
            <w:vAlign w:val="bottom"/>
          </w:tcPr>
          <w:p w14:paraId="0524F1C2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Internode region of axon</w:t>
            </w:r>
          </w:p>
        </w:tc>
        <w:tc>
          <w:tcPr>
            <w:tcW w:w="1302" w:type="dxa"/>
            <w:vAlign w:val="bottom"/>
          </w:tcPr>
          <w:p w14:paraId="755B5280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0.0088</w:t>
            </w:r>
          </w:p>
        </w:tc>
        <w:tc>
          <w:tcPr>
            <w:tcW w:w="2470" w:type="dxa"/>
            <w:vAlign w:val="bottom"/>
          </w:tcPr>
          <w:p w14:paraId="4B78ED17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314D">
              <w:rPr>
                <w:rFonts w:ascii="Arial" w:hAnsi="Arial" w:cs="Arial"/>
                <w:sz w:val="18"/>
                <w:szCs w:val="18"/>
              </w:rPr>
              <w:t>Mbp</w:t>
            </w:r>
            <w:proofErr w:type="spellEnd"/>
            <w:r w:rsidRPr="00F1314D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F1314D">
              <w:rPr>
                <w:rFonts w:ascii="Arial" w:hAnsi="Arial" w:cs="Arial"/>
                <w:sz w:val="18"/>
                <w:szCs w:val="18"/>
              </w:rPr>
              <w:t>Ermn</w:t>
            </w:r>
            <w:proofErr w:type="spellEnd"/>
          </w:p>
        </w:tc>
        <w:tc>
          <w:tcPr>
            <w:tcW w:w="1095" w:type="dxa"/>
            <w:vAlign w:val="bottom"/>
          </w:tcPr>
          <w:p w14:paraId="792C571B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46" w:type="dxa"/>
            <w:vAlign w:val="bottom"/>
          </w:tcPr>
          <w:p w14:paraId="35169926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24" w:type="dxa"/>
            <w:vAlign w:val="bottom"/>
          </w:tcPr>
          <w:p w14:paraId="3EFE27B0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0.0000365</w:t>
            </w:r>
          </w:p>
        </w:tc>
      </w:tr>
      <w:tr w:rsidR="00F1314D" w:rsidRPr="00F1314D" w14:paraId="24C6092C" w14:textId="77777777" w:rsidTr="00F1314D">
        <w:trPr>
          <w:trHeight w:val="708"/>
        </w:trPr>
        <w:tc>
          <w:tcPr>
            <w:tcW w:w="1400" w:type="dxa"/>
            <w:vAlign w:val="bottom"/>
          </w:tcPr>
          <w:p w14:paraId="7B6BE125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GO Biological Process</w:t>
            </w:r>
          </w:p>
        </w:tc>
        <w:tc>
          <w:tcPr>
            <w:tcW w:w="1864" w:type="dxa"/>
            <w:vAlign w:val="bottom"/>
          </w:tcPr>
          <w:p w14:paraId="74A939E1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Central nervous system myelin maintenance</w:t>
            </w:r>
          </w:p>
        </w:tc>
        <w:tc>
          <w:tcPr>
            <w:tcW w:w="1302" w:type="dxa"/>
            <w:vAlign w:val="bottom"/>
          </w:tcPr>
          <w:p w14:paraId="1B1E6D18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0.0134</w:t>
            </w:r>
          </w:p>
        </w:tc>
        <w:tc>
          <w:tcPr>
            <w:tcW w:w="2470" w:type="dxa"/>
            <w:vAlign w:val="bottom"/>
          </w:tcPr>
          <w:p w14:paraId="794BEB09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 xml:space="preserve">Fa2h, </w:t>
            </w:r>
            <w:proofErr w:type="spellStart"/>
            <w:r w:rsidRPr="00F1314D">
              <w:rPr>
                <w:rFonts w:ascii="Arial" w:hAnsi="Arial" w:cs="Arial"/>
                <w:sz w:val="18"/>
                <w:szCs w:val="18"/>
              </w:rPr>
              <w:t>Myrf</w:t>
            </w:r>
            <w:proofErr w:type="spellEnd"/>
          </w:p>
        </w:tc>
        <w:tc>
          <w:tcPr>
            <w:tcW w:w="1095" w:type="dxa"/>
            <w:vAlign w:val="bottom"/>
          </w:tcPr>
          <w:p w14:paraId="7084B6BF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46" w:type="dxa"/>
            <w:vAlign w:val="bottom"/>
          </w:tcPr>
          <w:p w14:paraId="2E63AE9B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24" w:type="dxa"/>
            <w:vAlign w:val="bottom"/>
          </w:tcPr>
          <w:p w14:paraId="412E3578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0.0000365</w:t>
            </w:r>
          </w:p>
        </w:tc>
      </w:tr>
      <w:tr w:rsidR="00F1314D" w:rsidRPr="00F1314D" w14:paraId="16E8A605" w14:textId="77777777" w:rsidTr="00F1314D">
        <w:trPr>
          <w:trHeight w:val="708"/>
        </w:trPr>
        <w:tc>
          <w:tcPr>
            <w:tcW w:w="1400" w:type="dxa"/>
            <w:vAlign w:val="bottom"/>
          </w:tcPr>
          <w:p w14:paraId="5C5AA8E3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GO Cellular Component</w:t>
            </w:r>
          </w:p>
        </w:tc>
        <w:tc>
          <w:tcPr>
            <w:tcW w:w="1864" w:type="dxa"/>
            <w:vAlign w:val="bottom"/>
          </w:tcPr>
          <w:p w14:paraId="1D0DE662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 xml:space="preserve">Myelin sheath </w:t>
            </w:r>
            <w:proofErr w:type="spellStart"/>
            <w:r w:rsidRPr="00F1314D">
              <w:rPr>
                <w:rFonts w:ascii="Arial" w:hAnsi="Arial" w:cs="Arial"/>
                <w:sz w:val="18"/>
                <w:szCs w:val="18"/>
              </w:rPr>
              <w:t>adaxonal</w:t>
            </w:r>
            <w:proofErr w:type="spellEnd"/>
            <w:r w:rsidRPr="00F1314D">
              <w:rPr>
                <w:rFonts w:ascii="Arial" w:hAnsi="Arial" w:cs="Arial"/>
                <w:sz w:val="18"/>
                <w:szCs w:val="18"/>
              </w:rPr>
              <w:t xml:space="preserve"> region</w:t>
            </w:r>
          </w:p>
        </w:tc>
        <w:tc>
          <w:tcPr>
            <w:tcW w:w="1302" w:type="dxa"/>
            <w:vAlign w:val="bottom"/>
          </w:tcPr>
          <w:p w14:paraId="394BEFE1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0.0144</w:t>
            </w:r>
          </w:p>
        </w:tc>
        <w:tc>
          <w:tcPr>
            <w:tcW w:w="2470" w:type="dxa"/>
            <w:vAlign w:val="bottom"/>
          </w:tcPr>
          <w:p w14:paraId="313E6002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314D">
              <w:rPr>
                <w:rFonts w:ascii="Arial" w:hAnsi="Arial" w:cs="Arial"/>
                <w:sz w:val="18"/>
                <w:szCs w:val="18"/>
              </w:rPr>
              <w:t>Cnp</w:t>
            </w:r>
            <w:proofErr w:type="spellEnd"/>
            <w:r w:rsidRPr="00F1314D">
              <w:rPr>
                <w:rFonts w:ascii="Arial" w:hAnsi="Arial" w:cs="Arial"/>
                <w:sz w:val="18"/>
                <w:szCs w:val="18"/>
              </w:rPr>
              <w:t>, Mag</w:t>
            </w:r>
          </w:p>
        </w:tc>
        <w:tc>
          <w:tcPr>
            <w:tcW w:w="1095" w:type="dxa"/>
            <w:vAlign w:val="bottom"/>
          </w:tcPr>
          <w:p w14:paraId="40F5FB54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46" w:type="dxa"/>
            <w:vAlign w:val="bottom"/>
          </w:tcPr>
          <w:p w14:paraId="37B78DBF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424" w:type="dxa"/>
            <w:vAlign w:val="bottom"/>
          </w:tcPr>
          <w:p w14:paraId="17C5B620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0.0000679</w:t>
            </w:r>
          </w:p>
        </w:tc>
      </w:tr>
      <w:tr w:rsidR="00F1314D" w:rsidRPr="00F1314D" w14:paraId="321C53CB" w14:textId="77777777" w:rsidTr="00F1314D">
        <w:trPr>
          <w:trHeight w:val="708"/>
        </w:trPr>
        <w:tc>
          <w:tcPr>
            <w:tcW w:w="1400" w:type="dxa"/>
            <w:vAlign w:val="bottom"/>
          </w:tcPr>
          <w:p w14:paraId="7635D0B9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GO Biological Process</w:t>
            </w:r>
          </w:p>
        </w:tc>
        <w:tc>
          <w:tcPr>
            <w:tcW w:w="1864" w:type="dxa"/>
            <w:vAlign w:val="bottom"/>
          </w:tcPr>
          <w:p w14:paraId="09955148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Protein localization to paranode region of axon</w:t>
            </w:r>
          </w:p>
        </w:tc>
        <w:tc>
          <w:tcPr>
            <w:tcW w:w="1302" w:type="dxa"/>
            <w:vAlign w:val="bottom"/>
          </w:tcPr>
          <w:p w14:paraId="405BE53D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0.0178</w:t>
            </w:r>
          </w:p>
        </w:tc>
        <w:tc>
          <w:tcPr>
            <w:tcW w:w="2470" w:type="dxa"/>
            <w:vAlign w:val="bottom"/>
          </w:tcPr>
          <w:p w14:paraId="207623D6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Mal, Ugt8a</w:t>
            </w:r>
          </w:p>
        </w:tc>
        <w:tc>
          <w:tcPr>
            <w:tcW w:w="1095" w:type="dxa"/>
            <w:vAlign w:val="bottom"/>
          </w:tcPr>
          <w:p w14:paraId="6F4997F0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46" w:type="dxa"/>
            <w:vAlign w:val="bottom"/>
          </w:tcPr>
          <w:p w14:paraId="7556D229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24" w:type="dxa"/>
            <w:vAlign w:val="bottom"/>
          </w:tcPr>
          <w:p w14:paraId="1EC97864" w14:textId="77777777" w:rsidR="00F1314D" w:rsidRPr="00F1314D" w:rsidRDefault="00F1314D" w:rsidP="00F1314D">
            <w:pPr>
              <w:rPr>
                <w:rFonts w:ascii="Arial" w:hAnsi="Arial" w:cs="Arial"/>
                <w:sz w:val="18"/>
                <w:szCs w:val="18"/>
              </w:rPr>
            </w:pPr>
            <w:r w:rsidRPr="00F1314D">
              <w:rPr>
                <w:rFonts w:ascii="Arial" w:hAnsi="Arial" w:cs="Arial"/>
                <w:sz w:val="18"/>
                <w:szCs w:val="18"/>
              </w:rPr>
              <w:t>0.000051</w:t>
            </w:r>
          </w:p>
        </w:tc>
      </w:tr>
    </w:tbl>
    <w:p w14:paraId="0B273087" w14:textId="533CB173" w:rsidR="00F1314D" w:rsidRPr="003938DD" w:rsidRDefault="00F1314D" w:rsidP="00625C71">
      <w:pPr>
        <w:spacing w:after="0" w:line="240" w:lineRule="auto"/>
        <w:rPr>
          <w:rFonts w:ascii="Arial" w:hAnsi="Arial" w:cs="Arial"/>
        </w:rPr>
      </w:pPr>
    </w:p>
    <w:sectPr w:rsidR="00F1314D" w:rsidRPr="003938DD" w:rsidSect="00625C7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C71"/>
    <w:rsid w:val="003938DD"/>
    <w:rsid w:val="00621462"/>
    <w:rsid w:val="00625C71"/>
    <w:rsid w:val="00644B98"/>
    <w:rsid w:val="00F13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B02AB"/>
  <w15:chartTrackingRefBased/>
  <w15:docId w15:val="{A4126F14-C0BD-4D0E-A9CA-3CDF16FAF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938D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38DD"/>
    <w:rPr>
      <w:color w:val="954F72"/>
      <w:u w:val="single"/>
    </w:rPr>
  </w:style>
  <w:style w:type="paragraph" w:customStyle="1" w:styleId="msonormal0">
    <w:name w:val="msonormal"/>
    <w:basedOn w:val="Normal"/>
    <w:rsid w:val="003938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4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072</Words>
  <Characters>11813</Characters>
  <Application>Microsoft Office Word</Application>
  <DocSecurity>0</DocSecurity>
  <Lines>98</Lines>
  <Paragraphs>27</Paragraphs>
  <ScaleCrop>false</ScaleCrop>
  <Company/>
  <LinksUpToDate>false</LinksUpToDate>
  <CharactersWithSpaces>1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t, Camron D</dc:creator>
  <cp:keywords/>
  <dc:description/>
  <cp:lastModifiedBy>Wingfield, Kelly, K</cp:lastModifiedBy>
  <cp:revision>3</cp:revision>
  <dcterms:created xsi:type="dcterms:W3CDTF">2023-07-31T19:27:00Z</dcterms:created>
  <dcterms:modified xsi:type="dcterms:W3CDTF">2023-08-02T17:11:00Z</dcterms:modified>
</cp:coreProperties>
</file>